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50" w:type="dxa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2765"/>
      </w:tblGrid>
      <w:tr w:rsidR="38DDFAFE" w:rsidRPr="00613B14" w14:paraId="542B8E94" w14:textId="77777777" w:rsidTr="007039F1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EBBE2" w14:textId="0C59B7B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Voxels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6DA02" w14:textId="0D76BFA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Z-MAX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3CAF7" w14:textId="7BA4901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X (mm)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E20F2" w14:textId="2E5FAB0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Y (mm)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3F26" w14:textId="0238EC9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Z (mm) 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C381F" w14:textId="13C5EC7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Atlas labels </w:t>
            </w:r>
          </w:p>
        </w:tc>
      </w:tr>
      <w:tr w:rsidR="007C7D33" w:rsidRPr="00613B14" w14:paraId="34141562" w14:textId="77777777" w:rsidTr="007039F1">
        <w:tc>
          <w:tcPr>
            <w:tcW w:w="94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1EFD9D" w14:textId="3935CA71" w:rsidR="007C7D33" w:rsidRPr="00613B14" w:rsidRDefault="007C7D33" w:rsidP="007C7D33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b/>
                <w:bCs/>
                <w:sz w:val="24"/>
                <w:szCs w:val="24"/>
              </w:rPr>
              <w:t>Main effect of temperature in the pooled cohort</w:t>
            </w:r>
          </w:p>
        </w:tc>
      </w:tr>
      <w:tr w:rsidR="38DDFAFE" w:rsidRPr="00613B14" w14:paraId="25413634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066B6A" w14:textId="5AEFDF4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108F38" w14:textId="5515834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8948B9B" w14:textId="63EA1C9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1E44B28" w14:textId="16A8926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E9A736" w14:textId="2B559E0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79FB20" w14:textId="4B2EE39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% Central Opercular Cortex, 27% Parietal Operculum Cortex, 5% Insular Cortex</w:t>
            </w:r>
          </w:p>
        </w:tc>
      </w:tr>
      <w:tr w:rsidR="38DDFAFE" w:rsidRPr="00613B14" w14:paraId="43EFAE00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3C645E" w14:textId="54C8506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2F1E3A8" w14:textId="66B32B1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7AE54F" w14:textId="5F23CFB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21246A" w14:textId="4B16D65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9B261F" w14:textId="27700D3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7BA3A7" w14:textId="6F82EC9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% Occipital Fusiform Gyrus</w:t>
            </w:r>
          </w:p>
        </w:tc>
      </w:tr>
      <w:tr w:rsidR="38DDFAFE" w:rsidRPr="00613B14" w14:paraId="058CD59D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6575069" w14:textId="6E009E9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374343D" w14:textId="21E98E9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157C40E" w14:textId="4047BB7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3150E5" w14:textId="650D193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0A2C9D" w14:textId="1649884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DE72BB" w14:textId="39F3417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1% Central Opercular Cortex, 10% Insular Cortex</w:t>
            </w:r>
          </w:p>
        </w:tc>
      </w:tr>
      <w:tr w:rsidR="38DDFAFE" w:rsidRPr="00613B14" w14:paraId="41A8C8E4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B210D6" w14:textId="6D2CAD9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CA63960" w14:textId="3969358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4003610" w14:textId="7253A02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0C6ADB" w14:textId="1D8C577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A9724E4" w14:textId="2C53F59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5DFF51" w14:textId="4F6B797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76%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Precuneous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 Cortex</w:t>
            </w:r>
          </w:p>
        </w:tc>
      </w:tr>
      <w:tr w:rsidR="38DDFAFE" w:rsidRPr="00613B14" w14:paraId="6F91063C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31ADB2" w14:textId="789694C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DFD0EF" w14:textId="3C3B383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B91524" w14:textId="7DFAC21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D75738B" w14:textId="7447A93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E7FACF" w14:textId="55CDF18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5A6D243" w14:textId="1745FC7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7% Cingulate Gyrus, anterior division</w:t>
            </w:r>
          </w:p>
        </w:tc>
      </w:tr>
      <w:tr w:rsidR="38DDFAFE" w:rsidRPr="00613B14" w14:paraId="207CC36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06DF8A2" w14:textId="60E590E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6CC00C3" w14:textId="063BE6D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3F94B2" w14:textId="0710BA9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DE855D" w14:textId="6E78988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9501DD" w14:textId="3827DCC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4B3111F" w14:textId="0A2C244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0% Central Opercular Cortex, 20% Insular Cortex, 5% Parietal Operculum Cortex</w:t>
            </w:r>
          </w:p>
        </w:tc>
      </w:tr>
      <w:tr w:rsidR="38DDFAFE" w:rsidRPr="00613B14" w14:paraId="54703FE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1097614" w14:textId="59736CB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077D5C" w14:textId="1514A3B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83C3FF" w14:textId="011509C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D2E6EA9" w14:textId="5C90C58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2E3EECD" w14:textId="4576E77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4C3065" w14:textId="6DE13F6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% Superior Parietal Lobule, 12% Postcentral Gyrus</w:t>
            </w:r>
          </w:p>
        </w:tc>
      </w:tr>
      <w:tr w:rsidR="38DDFAFE" w:rsidRPr="00613B14" w14:paraId="785ECB04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3C32ECC" w14:textId="6FB0948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405752" w14:textId="0E601B1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FF4306" w14:textId="5209941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A5F56A" w14:textId="286BA21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15A329C" w14:textId="40891E5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E32CCE0" w14:textId="61DC63B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5% Precentral Gyrus, 28% Postcentral Gyrus</w:t>
            </w:r>
          </w:p>
        </w:tc>
      </w:tr>
      <w:tr w:rsidR="38DDFAFE" w:rsidRPr="00613B14" w14:paraId="2011C8EC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5627C0C" w14:textId="3044074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866A5F" w14:textId="5D100C3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3543A8" w14:textId="32235F2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5653CD8" w14:textId="5EB8E2A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AD84060" w14:textId="7DBC488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77438C" w14:textId="5D2553E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28.2% Right Thalamus </w:t>
            </w:r>
          </w:p>
        </w:tc>
      </w:tr>
      <w:tr w:rsidR="38DDFAFE" w:rsidRPr="00613B14" w14:paraId="26A8D15B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E343B7" w14:textId="31D712A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DC41DF" w14:textId="22086E6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32A47C" w14:textId="7792FB0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630D76" w14:textId="4462872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E0E1AA" w14:textId="52F1282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CF5C45B" w14:textId="5FC6D07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5% Frontal Pole</w:t>
            </w:r>
          </w:p>
        </w:tc>
      </w:tr>
      <w:tr w:rsidR="38DDFAFE" w:rsidRPr="00613B14" w14:paraId="0C67918F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BFADAE" w14:textId="3AA653C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28E0219" w14:textId="13D2028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C9E1682" w14:textId="075951B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26C67C5" w14:textId="7A35AA5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3C9115" w14:textId="5F6123E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843028" w14:textId="36EE391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1% Cingulate Gyrus, posterior division</w:t>
            </w:r>
          </w:p>
        </w:tc>
      </w:tr>
      <w:tr w:rsidR="38DDFAFE" w:rsidRPr="00613B14" w14:paraId="31C7E535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DD9735" w14:textId="6572C3D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4CB7886" w14:textId="3CFF125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F475D46" w14:textId="798F21F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A667EBF" w14:textId="3D7EA17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B901497" w14:textId="5F5411F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D253E5" w14:textId="116AA01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5.0% Right Thalamus</w:t>
            </w:r>
          </w:p>
        </w:tc>
      </w:tr>
      <w:tr w:rsidR="38DDFAFE" w:rsidRPr="00613B14" w14:paraId="6B12FD0F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0E7479A" w14:textId="1BDF4AD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8C2097" w14:textId="5F8A2C0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1D4773" w14:textId="3494C15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E5D8E7" w14:textId="762F049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339DF2" w14:textId="51A39BA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B4568F" w14:textId="485C3FE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9% Superior Parietal Lobule, 18% Angular Gyrus, 13% Supramarginal Gyrus, posterior division, 12% Lateral Occipital Cortex, superior division</w:t>
            </w:r>
          </w:p>
        </w:tc>
      </w:tr>
      <w:tr w:rsidR="38DDFAFE" w:rsidRPr="00613B14" w14:paraId="503DFB68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F8FBBA7" w14:textId="0E4322B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4CE609A" w14:textId="4C06458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15634E" w14:textId="7BB49F0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475FFB1" w14:textId="4C3737E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75829A" w14:textId="717BE82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66566E" w14:textId="621C6D6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8% Right Caudate</w:t>
            </w:r>
          </w:p>
        </w:tc>
      </w:tr>
      <w:tr w:rsidR="38DDFAFE" w:rsidRPr="00613B14" w14:paraId="5C55105F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4A33D88" w14:textId="3987C83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DC5386" w14:textId="680DAD1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1D2628" w14:textId="5EBF9E6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60BB32B" w14:textId="31B6310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E92775" w14:textId="39ACE31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59BD66" w14:textId="14D8E82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7% Frontal Pole</w:t>
            </w:r>
          </w:p>
        </w:tc>
      </w:tr>
      <w:tr w:rsidR="38DDFAFE" w:rsidRPr="00613B14" w14:paraId="6054F44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F85B99" w14:textId="2275A33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15BBD6" w14:textId="487B67F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71FA5A7" w14:textId="59F7BCE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16FA16B" w14:textId="2E99461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22FAD1E" w14:textId="5974AA6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27AC2B" w14:textId="6770022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34% Lingual Gyrus, 23% Occipital Pole, 13%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Intracalcarine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 Cortex</w:t>
            </w:r>
          </w:p>
        </w:tc>
      </w:tr>
      <w:tr w:rsidR="38DDFAFE" w:rsidRPr="00613B14" w14:paraId="55B4828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BB7653" w14:textId="6543D37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F1F290" w14:textId="4B36815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109BD0" w14:textId="7C365D9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EED591" w14:textId="2802BC7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490B355" w14:textId="5958576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B26B2C8" w14:textId="7EB2D28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57.0% Left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VIIIa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, 35.0% Left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VIIIb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 </w:t>
            </w:r>
          </w:p>
        </w:tc>
      </w:tr>
      <w:tr w:rsidR="38DDFAFE" w:rsidRPr="00613B14" w14:paraId="576E2A8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0EBC4D9" w14:textId="2AC866E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0481C7" w14:textId="5AB0735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8C8424" w14:textId="1A2A5CF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592876A" w14:textId="24EDCE1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6C25B8D" w14:textId="4808739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1F9335" w14:textId="5F68167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6% Middle Frontal Gyrus, 7% Frontal Pole</w:t>
            </w:r>
          </w:p>
        </w:tc>
      </w:tr>
      <w:tr w:rsidR="38DDFAFE" w:rsidRPr="00613B14" w14:paraId="41632324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A2CC47F" w14:textId="67154BA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A71AE9E" w14:textId="0AE70B9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66A3FD9" w14:textId="1B84765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1E4D561" w14:textId="1A616AD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737AAC" w14:textId="34948BB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4B7E45" w14:textId="5D4ED66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25.6% Left Caudate </w:t>
            </w:r>
          </w:p>
        </w:tc>
      </w:tr>
      <w:tr w:rsidR="38DDFAFE" w:rsidRPr="00613B14" w14:paraId="271A8D46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5D7A82" w14:textId="4CF8E81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lastRenderedPageBreak/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F07F48A" w14:textId="51F6536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884C9FD" w14:textId="2F82A02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BB2959" w14:textId="7F99D65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EF5012" w14:textId="126919B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86E735" w14:textId="3A9D206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4% Angular Gyrus, 25% Supramarginal Gyrus, posterior division, 9% Lateral Occipital Cortex, superior division</w:t>
            </w:r>
          </w:p>
        </w:tc>
      </w:tr>
      <w:tr w:rsidR="38DDFAFE" w:rsidRPr="00613B14" w14:paraId="77F13F7D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7871FA" w14:textId="1244DF8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0CCB68" w14:textId="134C005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AFE044" w14:textId="7F323FC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05E43E" w14:textId="3DD955E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2EF98FB" w14:textId="27469D6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17CFEE" w14:textId="4FD75EE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% Lateral Occipital Cortex, inferior division</w:t>
            </w:r>
          </w:p>
        </w:tc>
      </w:tr>
      <w:tr w:rsidR="38DDFAFE" w:rsidRPr="00613B14" w14:paraId="2D04F06A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7569B69" w14:textId="024F33E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A09135A" w14:textId="757E84D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3EBCD38" w14:textId="1F3D9C0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163B8D6" w14:textId="7863AC6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B6F74F" w14:textId="0884116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257AB3" w14:textId="6A49A1B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% Supramarginal Gyrus, posterior division, 17% Angular Gyrus</w:t>
            </w:r>
          </w:p>
        </w:tc>
      </w:tr>
      <w:tr w:rsidR="38DDFAFE" w:rsidRPr="00613B14" w14:paraId="74FF0BE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D39B71" w14:textId="348D906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EC3F5F" w14:textId="0716D55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F45796B" w14:textId="11E9579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7F6D796" w14:textId="5E76FCA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F5BE0B4" w14:textId="6DD3975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555318" w14:textId="73CAB8C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100.0% </w:t>
            </w:r>
            <w:proofErr w:type="gram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Brain-Stem</w:t>
            </w:r>
            <w:proofErr w:type="gramEnd"/>
          </w:p>
        </w:tc>
      </w:tr>
      <w:tr w:rsidR="38DDFAFE" w:rsidRPr="00613B14" w14:paraId="7E3F862E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E67DBE" w14:textId="54B654A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49DB5B3" w14:textId="08F8A01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540EBE" w14:textId="263F7CF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A39869A" w14:textId="348E0BA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366DFBE" w14:textId="063CF37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C723ECB" w14:textId="340CA73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9.0% Left Crus I</w:t>
            </w:r>
          </w:p>
        </w:tc>
      </w:tr>
      <w:tr w:rsidR="007C7D33" w:rsidRPr="00613B14" w14:paraId="1B5EED97" w14:textId="77777777" w:rsidTr="00CA40CE"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004715" w14:textId="4090A7E9" w:rsidR="007C7D33" w:rsidRPr="00613B14" w:rsidRDefault="007C7D33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b/>
                <w:bCs/>
                <w:sz w:val="24"/>
                <w:szCs w:val="24"/>
              </w:rPr>
              <w:t>Negative main effect of temperature in the pooled cohort</w:t>
            </w:r>
          </w:p>
        </w:tc>
      </w:tr>
      <w:tr w:rsidR="38DDFAFE" w:rsidRPr="00613B14" w14:paraId="5435E00A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243B204" w14:textId="71BE3AA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BDA62A" w14:textId="3E94FA0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721F5E" w14:textId="08B8CD1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C9D2A8B" w14:textId="0114A9F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D44177" w14:textId="6DFA29C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273CAE" w14:textId="6D37C8E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1% Subcallosal Cortex, 13% Cingulate Gyrus, anterior division</w:t>
            </w:r>
          </w:p>
        </w:tc>
      </w:tr>
      <w:tr w:rsidR="38DDFAFE" w:rsidRPr="00613B14" w14:paraId="45CA432E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ED04150" w14:textId="67A1A53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8F9FA9" w14:textId="2868865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73EC3E" w14:textId="37C2A25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6D32C4" w14:textId="127EA54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23E2C6" w14:textId="471C2E2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B00FEFA" w14:textId="3C4CDE2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3% Frontal Medial Cortex, 28% Paracingulate Gyrus</w:t>
            </w:r>
          </w:p>
        </w:tc>
      </w:tr>
      <w:tr w:rsidR="007C7D33" w:rsidRPr="00613B14" w14:paraId="60BD3B30" w14:textId="77777777" w:rsidTr="00CA40CE"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A45B36" w14:textId="620686C8" w:rsidR="007C7D33" w:rsidRPr="00613B14" w:rsidRDefault="007C7D33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b/>
                <w:bCs/>
                <w:sz w:val="24"/>
                <w:szCs w:val="24"/>
              </w:rPr>
              <w:t>Main effect of task in the pooled cohort</w:t>
            </w:r>
          </w:p>
        </w:tc>
      </w:tr>
      <w:tr w:rsidR="38DDFAFE" w:rsidRPr="00613B14" w14:paraId="424F8122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366A156" w14:textId="1CDC0E3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9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4B47D8" w14:textId="181CABD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6BFE40" w14:textId="2012BA4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AE6BD36" w14:textId="2D47981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5A541E" w14:textId="51FFF1C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19377B" w14:textId="6BDB30C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9.00% Occipital Fusiform Gyrus, 22.00% Occipital Pole, 10.00% Lateral Occipital Cortex, inferior division</w:t>
            </w:r>
          </w:p>
        </w:tc>
      </w:tr>
      <w:tr w:rsidR="38DDFAFE" w:rsidRPr="00613B14" w14:paraId="4AB3053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F39581" w14:textId="00B414B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7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09DA7A3" w14:textId="632FB6B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58C79E1" w14:textId="2A79F76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0E3A76" w14:textId="13962A3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0B78B9B" w14:textId="7D490A4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07C8C8A" w14:textId="4CDE15D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1.00% Lateral Occipital Cortex, superior division</w:t>
            </w:r>
          </w:p>
        </w:tc>
      </w:tr>
      <w:tr w:rsidR="38DDFAFE" w:rsidRPr="00613B14" w14:paraId="7A511534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0F8520" w14:textId="2518CBD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7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A899274" w14:textId="153DCC2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3CAAE92" w14:textId="05B5018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4BEFDE" w14:textId="213846E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B8A33A" w14:textId="1C09575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5E0075" w14:textId="61487FC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8.00% Frontal Operculum Cortex, 6.00% Insular Cortex</w:t>
            </w:r>
          </w:p>
        </w:tc>
      </w:tr>
      <w:tr w:rsidR="38DDFAFE" w:rsidRPr="00613B14" w14:paraId="4A4F7A0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14C0EA" w14:textId="0708413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8EBD3C0" w14:textId="502EF8A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977579" w14:textId="6621E4C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B77403" w14:textId="1EA7325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166BA1" w14:textId="3374C26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859E261" w14:textId="21CB344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.00% Frontal Orbital Cortex, 20.00% Frontal Operculum Cortex, 13.00% Insular Cortex</w:t>
            </w:r>
          </w:p>
        </w:tc>
      </w:tr>
      <w:tr w:rsidR="38DDFAFE" w:rsidRPr="00613B14" w14:paraId="49DA45A9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2DFFA8" w14:textId="2C9BC85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E37376" w14:textId="3E8C643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3520DE" w14:textId="45939ED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9300B8" w14:textId="108F415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26D2D77" w14:textId="53F880F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DC36F4F" w14:textId="26B7A81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6.00% Frontal Pole, 23.00% Middle Frontal Gyrus</w:t>
            </w:r>
          </w:p>
        </w:tc>
      </w:tr>
      <w:tr w:rsidR="38DDFAFE" w:rsidRPr="00613B14" w14:paraId="0112E97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6AC780" w14:textId="36AFA3A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D9CED15" w14:textId="0A51219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5246703" w14:textId="3A57BAC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950D29" w14:textId="7B0FD85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B765AD" w14:textId="56A30FB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C60DE9" w14:textId="78E3418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27.00% Precentral Gyrus, 26.00% Inferior Frontal Gyrus, pars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opercularis</w:t>
            </w:r>
            <w:proofErr w:type="spellEnd"/>
          </w:p>
        </w:tc>
      </w:tr>
      <w:tr w:rsidR="38DDFAFE" w:rsidRPr="00613B14" w14:paraId="62E64EF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689FC2" w14:textId="2BC21ED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A839C2" w14:textId="463F2BB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F6F0A50" w14:textId="0BB5F38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A34C51" w14:textId="199077B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3292A5" w14:textId="3C2F296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C969995" w14:textId="1573861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43.0% Left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VIIb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, 38.0% Left Crus II</w:t>
            </w:r>
          </w:p>
        </w:tc>
      </w:tr>
      <w:tr w:rsidR="38DDFAFE" w:rsidRPr="00613B14" w14:paraId="1EEA081E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FE0CB29" w14:textId="5E1FC7E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51BA2C" w14:textId="480BBFD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3BFFD2F" w14:textId="615BAC4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DDCE26" w14:textId="71CBF65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1B4FAC" w14:textId="5568A74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D57D262" w14:textId="0A62585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12.8% </w:t>
            </w:r>
            <w:proofErr w:type="gram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Brain-Stem</w:t>
            </w:r>
            <w:proofErr w:type="gramEnd"/>
          </w:p>
        </w:tc>
      </w:tr>
      <w:tr w:rsidR="38DDFAFE" w:rsidRPr="00613B14" w14:paraId="41051E0D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41027F" w14:textId="57E2359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112E63B" w14:textId="568023F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C62D9B4" w14:textId="4EBC627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C3950E" w14:textId="2BAA29A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673466" w14:textId="5F717D8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84A122F" w14:textId="620CF3F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25.00% Supramarginal Gyrus, anterior division, </w:t>
            </w: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lastRenderedPageBreak/>
              <w:t>10.00% Supramarginal Gyrus, posterior division</w:t>
            </w:r>
          </w:p>
        </w:tc>
      </w:tr>
      <w:tr w:rsidR="38DDFAFE" w:rsidRPr="00613B14" w14:paraId="103D734E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490D03" w14:textId="6F3AB4E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lastRenderedPageBreak/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DD4CEB" w14:textId="6D1DAF3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46B371" w14:textId="2877CC3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C8A9BD" w14:textId="6CCD43A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131713" w14:textId="69EFDFB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2AA7F8" w14:textId="3D9B733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66.00% Planum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Polare</w:t>
            </w:r>
            <w:proofErr w:type="spellEnd"/>
          </w:p>
        </w:tc>
      </w:tr>
      <w:tr w:rsidR="38DDFAFE" w:rsidRPr="00613B14" w14:paraId="4E09B756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3A1A059" w14:textId="3853D97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6508659" w14:textId="4B22ECC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2331917" w14:textId="70A21F9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AD615CD" w14:textId="052004C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AEBF301" w14:textId="60ECEF5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25B6F7" w14:textId="7C88A32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.00% Middle Frontal Gyrus, 16.00% Superior Frontal Gyrus, 6.00% Precentral Gyrus</w:t>
            </w:r>
          </w:p>
        </w:tc>
      </w:tr>
      <w:tr w:rsidR="38DDFAFE" w:rsidRPr="00613B14" w14:paraId="224B6116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26924C" w14:textId="6372264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4587448" w14:textId="613F322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2F6ABAF" w14:textId="78A4D93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0E786E" w14:textId="544061E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DA9A7B" w14:textId="2865670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53518E" w14:textId="2E156C5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63.0% Left Crus II, 13.0% Left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VIIb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, 6.0% Left Crus I</w:t>
            </w:r>
          </w:p>
        </w:tc>
      </w:tr>
      <w:tr w:rsidR="38DDFAFE" w:rsidRPr="00613B14" w14:paraId="6DE05309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BF075A" w14:textId="5B283AD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1B6C44A" w14:textId="7F6FD34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662FC7" w14:textId="6FE6283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DB8D2F" w14:textId="21D06A9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81EDC5" w14:textId="06F67AE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1B05E9" w14:textId="2D3B9C3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57.0% Right Crus II, 18.0% Right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VIIb</w:t>
            </w:r>
            <w:proofErr w:type="spellEnd"/>
          </w:p>
        </w:tc>
      </w:tr>
      <w:tr w:rsidR="38DDFAFE" w:rsidRPr="00613B14" w14:paraId="566550C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62717FF" w14:textId="78780E9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9B11ED2" w14:textId="7FB429D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5081C3" w14:textId="6B034A6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61BD68B" w14:textId="3E7C798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676EAB6" w14:textId="4DCADA1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BB84F45" w14:textId="138E51C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9.00% Cingulate Gyrus, posterior division</w:t>
            </w:r>
          </w:p>
        </w:tc>
      </w:tr>
      <w:tr w:rsidR="007C7D33" w:rsidRPr="00613B14" w14:paraId="6C16E449" w14:textId="77777777" w:rsidTr="00CA40CE"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6988D6" w14:textId="0085A3B3" w:rsidR="007C7D33" w:rsidRPr="00613B14" w:rsidRDefault="007C7D33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b/>
                <w:bCs/>
                <w:sz w:val="24"/>
                <w:szCs w:val="24"/>
              </w:rPr>
              <w:t>Negative main effect of task in the pooled cohort</w:t>
            </w:r>
          </w:p>
        </w:tc>
      </w:tr>
      <w:tr w:rsidR="38DDFAFE" w:rsidRPr="00613B14" w14:paraId="7B64B6A1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8CD41F" w14:textId="1A9BE7C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7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DA011D" w14:textId="650EE9C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8FBF6B" w14:textId="44CF688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D07FEDD" w14:textId="66ED095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0C3320" w14:textId="1655C73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9B26F5C" w14:textId="40C1E9F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38%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Precuneous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 Cortex, 20% Cingulate Gyrus, posterior division</w:t>
            </w:r>
          </w:p>
        </w:tc>
      </w:tr>
      <w:tr w:rsidR="38DDFAFE" w:rsidRPr="00613B14" w14:paraId="33DCE53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D99F310" w14:textId="17F57B5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1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9481A6" w14:textId="3D5EA23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3F246C" w14:textId="573F0AE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F45DBD" w14:textId="482E827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36DC89" w14:textId="55A86FF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690CCE" w14:textId="0A64F18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8% Lateral Occipital Cortex, superior division</w:t>
            </w:r>
          </w:p>
        </w:tc>
      </w:tr>
      <w:tr w:rsidR="38DDFAFE" w:rsidRPr="00613B14" w14:paraId="08BB30C3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5C2C203" w14:textId="61A5391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179EFF1" w14:textId="64EC6B9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EF2E0E" w14:textId="713FB20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8F00323" w14:textId="3D319B4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276EA6" w14:textId="7E465B7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32E886" w14:textId="37BE762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3% Middle Frontal Gyrus, 2% Superior Frontal Gyrus</w:t>
            </w:r>
          </w:p>
        </w:tc>
      </w:tr>
      <w:tr w:rsidR="38DDFAFE" w:rsidRPr="00613B14" w14:paraId="6C5C8FD6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D1E1964" w14:textId="2853D2D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05692B" w14:textId="0D23F07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6425AB" w14:textId="2F47110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29AE3A6" w14:textId="5DD2927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94ACF1" w14:textId="2D501B7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75CAFF" w14:textId="20F7ABD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44.0% Right Crus I, 24.0% Right Crus II </w:t>
            </w:r>
          </w:p>
        </w:tc>
      </w:tr>
      <w:tr w:rsidR="38DDFAFE" w:rsidRPr="00613B14" w14:paraId="43E808B0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6C1986" w14:textId="30FA665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F89EF37" w14:textId="32410B9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27BF32D" w14:textId="349020D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AC20642" w14:textId="5022D7A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131DB0" w14:textId="0832BEB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53F0BD" w14:textId="2E4938E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3% Lateral Occipital Cortex, superior division</w:t>
            </w:r>
          </w:p>
        </w:tc>
      </w:tr>
      <w:tr w:rsidR="38DDFAFE" w:rsidRPr="00613B14" w14:paraId="666FA3D8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AA6AB6" w14:textId="50B8506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8E44AE1" w14:textId="1FF3F1E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571C504" w14:textId="7ED483B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B3AB84" w14:textId="4C2B71E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3D36F8E" w14:textId="3C6DDFD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F22FB41" w14:textId="3675373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4% Subcallosal Cortex anterior division</w:t>
            </w:r>
          </w:p>
        </w:tc>
      </w:tr>
      <w:tr w:rsidR="38DDFAFE" w:rsidRPr="00613B14" w14:paraId="1922E5B5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21C2A72" w14:textId="08F5265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749F971" w14:textId="665CB41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B65D28" w14:textId="5FCC1FF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9B45D43" w14:textId="1FB13D5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721521" w14:textId="49A1E36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91A4B0" w14:textId="27B4771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% Postcentral Gyrus, 24% Precentral Gyrus</w:t>
            </w:r>
          </w:p>
        </w:tc>
      </w:tr>
      <w:tr w:rsidR="38DDFAFE" w:rsidRPr="00613B14" w14:paraId="56F5E17A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86D043" w14:textId="5149DCB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67B493" w14:textId="3F1AF77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A1FB616" w14:textId="7D490AD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F9173DB" w14:textId="07168A8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5F99540" w14:textId="70BEAE7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5C0CB3" w14:textId="5F52AA2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97.0% Left Crus I </w:t>
            </w:r>
          </w:p>
        </w:tc>
      </w:tr>
      <w:tr w:rsidR="38DDFAFE" w:rsidRPr="00613B14" w14:paraId="122EBB16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24C9A20" w14:textId="0DBE1F3C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41CB8F" w14:textId="0E9AAAF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7D8D677" w14:textId="483BEC61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B2B58D" w14:textId="73C7316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FB2479" w14:textId="48481D2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467E662" w14:textId="72BEBDF8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% Middle Temporal Gyrus, posterior division, 29% Middle Temporal Gyrus, temporooccipital part</w:t>
            </w:r>
          </w:p>
        </w:tc>
      </w:tr>
      <w:tr w:rsidR="38DDFAFE" w:rsidRPr="00613B14" w14:paraId="7A4EF9A7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3B15E1" w14:textId="17FA17A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216C38" w14:textId="407E74F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17F28AF" w14:textId="6B5DCC7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FC292A" w14:textId="5472980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D9143F" w14:textId="07E86FC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4FA143" w14:textId="02C5F6B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2% Frontal Pole</w:t>
            </w:r>
          </w:p>
        </w:tc>
      </w:tr>
      <w:tr w:rsidR="38DDFAFE" w:rsidRPr="00613B14" w14:paraId="5431D04B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856D11" w14:textId="540651CE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1E49C5" w14:textId="1F200EA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9F12ED" w14:textId="51C232E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9BDC02" w14:textId="19CC7BE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984BA6" w14:textId="6F39332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9F80123" w14:textId="6CA13CE3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8% Frontal Pole</w:t>
            </w:r>
          </w:p>
        </w:tc>
      </w:tr>
      <w:tr w:rsidR="38DDFAFE" w:rsidRPr="00613B14" w14:paraId="4D5A64C8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9A2D478" w14:textId="05327B00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C02126" w14:textId="1781B629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493324" w14:textId="4CCA3F7B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BD68FE" w14:textId="7FAA2C7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371B555" w14:textId="61DFF4F4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FBA0EE" w14:textId="5A31137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0% Central Opercular Cortex, 20% Insular Cortex, 5% Parietal Operculum Cortex</w:t>
            </w:r>
          </w:p>
        </w:tc>
      </w:tr>
      <w:tr w:rsidR="38DDFAFE" w:rsidRPr="00613B14" w14:paraId="4D6CB7C8" w14:textId="77777777" w:rsidTr="00CA40CE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529A6A7" w14:textId="6782EC9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1B1EB1" w14:textId="641969D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F99281" w14:textId="5AF22ED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53534BE" w14:textId="6E35C04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823C25" w14:textId="2C00556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ABE96F" w14:textId="2E5983DD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1%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Precuneous</w:t>
            </w:r>
            <w:proofErr w:type="spellEnd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 Cortex</w:t>
            </w:r>
          </w:p>
        </w:tc>
      </w:tr>
      <w:tr w:rsidR="38DDFAFE" w:rsidRPr="00613B14" w14:paraId="1377A2CF" w14:textId="77777777" w:rsidTr="00CA40CE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B9628" w14:textId="4A7E4486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75B3" w14:textId="693183B7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D67C0" w14:textId="22BD0F8A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C7FA3" w14:textId="1BE459DF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55695" w14:textId="3F668312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4A81" w14:textId="388C0D25" w:rsidR="38DDFAFE" w:rsidRPr="00613B14" w:rsidRDefault="38DDFAFE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44% Middle Temporal Gyrus, anterior division, </w:t>
            </w: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lastRenderedPageBreak/>
              <w:t>24% Middle Temporal Gyrus, posterior division, 8% Superior Temporal Gyrus, posterior division</w:t>
            </w:r>
          </w:p>
        </w:tc>
      </w:tr>
    </w:tbl>
    <w:p w14:paraId="33DF2D6F" w14:textId="60C4B7A2" w:rsidR="38DDFAFE" w:rsidRPr="00613B14" w:rsidRDefault="38DDFAFE" w:rsidP="38DDFAFE">
      <w:pPr>
        <w:rPr>
          <w:rFonts w:ascii="Liberation Serif" w:hAnsi="Liberation Serif"/>
          <w:sz w:val="24"/>
          <w:szCs w:val="24"/>
        </w:rPr>
      </w:pPr>
    </w:p>
    <w:p w14:paraId="7E8677B3" w14:textId="07720EE8" w:rsidR="34E89F5D" w:rsidRPr="00613B14" w:rsidRDefault="34E89F5D" w:rsidP="34E89F5D">
      <w:pPr>
        <w:rPr>
          <w:rFonts w:ascii="Liberation Serif" w:hAnsi="Liberation Serif"/>
          <w:sz w:val="24"/>
          <w:szCs w:val="24"/>
        </w:rPr>
      </w:pPr>
      <w:r w:rsidRPr="00613B14">
        <w:rPr>
          <w:rFonts w:ascii="Liberation Serif" w:hAnsi="Liberation Serif"/>
          <w:b/>
          <w:bCs/>
          <w:sz w:val="24"/>
          <w:szCs w:val="24"/>
        </w:rPr>
        <w:t xml:space="preserve">Table 1. </w:t>
      </w:r>
      <w:r w:rsidRPr="00613B14">
        <w:rPr>
          <w:rFonts w:ascii="Liberation Serif" w:eastAsia="Arial" w:hAnsi="Liberation Serif" w:cs="Arial"/>
          <w:sz w:val="24"/>
          <w:szCs w:val="24"/>
          <w:lang w:val="en-GB"/>
        </w:rPr>
        <w:t xml:space="preserve">Activation clusters from main effects of temperature and distraction in the </w:t>
      </w:r>
      <w:r w:rsidRPr="00613B14">
        <w:rPr>
          <w:rFonts w:ascii="Liberation Serif" w:eastAsia="Arial" w:hAnsi="Liberation Serif" w:cs="Arial"/>
          <w:i/>
          <w:iCs/>
          <w:sz w:val="24"/>
          <w:szCs w:val="24"/>
          <w:lang w:val="en-GB"/>
        </w:rPr>
        <w:t>pooled cohort</w:t>
      </w:r>
      <w:r w:rsidRPr="00613B14">
        <w:rPr>
          <w:rFonts w:ascii="Liberation Serif" w:eastAsia="Arial" w:hAnsi="Liberation Serif" w:cs="Arial"/>
          <w:sz w:val="24"/>
          <w:szCs w:val="24"/>
          <w:lang w:val="en-GB"/>
        </w:rPr>
        <w:t xml:space="preserve"> obtained with cluster-forming threshold Z&gt;3.09 and cluster-corrected p&lt;0.05.</w:t>
      </w:r>
    </w:p>
    <w:p w14:paraId="428DE27B" w14:textId="5D3A9CC7" w:rsidR="38DDFAFE" w:rsidRPr="00613B14" w:rsidRDefault="38DDFAFE" w:rsidP="38DDFAFE">
      <w:pPr>
        <w:rPr>
          <w:rFonts w:ascii="Liberation Serif" w:hAnsi="Liberation Serif"/>
          <w:sz w:val="24"/>
          <w:szCs w:val="24"/>
        </w:rPr>
      </w:pPr>
    </w:p>
    <w:p w14:paraId="16C802B3" w14:textId="45FB6B2D" w:rsidR="38DDFAFE" w:rsidRPr="00613B14" w:rsidRDefault="38DDFAFE" w:rsidP="38DDFAFE">
      <w:pPr>
        <w:rPr>
          <w:rFonts w:ascii="Liberation Serif" w:hAnsi="Liberation Serif"/>
          <w:sz w:val="24"/>
          <w:szCs w:val="24"/>
        </w:rPr>
      </w:pPr>
    </w:p>
    <w:p w14:paraId="08D1BF52" w14:textId="701FFEF3" w:rsidR="38DDFAFE" w:rsidRPr="00613B14" w:rsidRDefault="38DDFAFE" w:rsidP="38DDFAFE">
      <w:pPr>
        <w:rPr>
          <w:rFonts w:ascii="Liberation Serif" w:hAnsi="Liberation Serif"/>
          <w:sz w:val="24"/>
          <w:szCs w:val="24"/>
        </w:rPr>
      </w:pPr>
    </w:p>
    <w:p w14:paraId="26FEB27A" w14:textId="69F45141" w:rsidR="38DDFAFE" w:rsidRPr="00613B14" w:rsidRDefault="38DDFAFE" w:rsidP="38DDFAFE">
      <w:pPr>
        <w:rPr>
          <w:rFonts w:ascii="Liberation Serif" w:hAnsi="Liberation Serif"/>
          <w:sz w:val="24"/>
          <w:szCs w:val="24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2808"/>
      </w:tblGrid>
      <w:tr w:rsidR="00EE26B2" w:rsidRPr="00613B14" w14:paraId="418816ED" w14:textId="77777777" w:rsidTr="00831135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A5910FA" w14:textId="06F862D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Voxels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9DF36BF" w14:textId="55CFAE9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Z-MAX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186B756" w14:textId="70C4886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X (mm)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6DBB906" w14:textId="298AAA7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Y (mm)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BF92469" w14:textId="4C9E5E0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Z (mm) 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638D7A4" w14:textId="5A01B4CD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Atlas labels </w:t>
            </w:r>
          </w:p>
        </w:tc>
      </w:tr>
      <w:tr w:rsidR="00EE26B2" w:rsidRPr="00613B14" w14:paraId="5FC59718" w14:textId="77777777" w:rsidTr="00831135">
        <w:tc>
          <w:tcPr>
            <w:tcW w:w="1337" w:type="dxa"/>
            <w:tcBorders>
              <w:top w:val="single" w:sz="4" w:space="0" w:color="auto"/>
            </w:tcBorders>
          </w:tcPr>
          <w:p w14:paraId="0D5D750E" w14:textId="47B02E9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46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7B0154" w14:textId="547F14F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3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3747F41" w14:textId="35329FA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3F1F23C" w14:textId="5C9D8EE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FEB3AC9" w14:textId="7E7CA45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4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4278E6AF" w14:textId="5ED853F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0% Postcentral Gyrus, 26% Precentral Gyrus</w:t>
            </w:r>
          </w:p>
        </w:tc>
      </w:tr>
      <w:tr w:rsidR="00EE26B2" w:rsidRPr="00613B14" w14:paraId="45843FEC" w14:textId="77777777" w:rsidTr="00831135">
        <w:tc>
          <w:tcPr>
            <w:tcW w:w="1337" w:type="dxa"/>
          </w:tcPr>
          <w:p w14:paraId="5964BE1B" w14:textId="7487B94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21</w:t>
            </w:r>
          </w:p>
        </w:tc>
        <w:tc>
          <w:tcPr>
            <w:tcW w:w="1337" w:type="dxa"/>
          </w:tcPr>
          <w:p w14:paraId="15B9CDB3" w14:textId="7A6D8CF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.37</w:t>
            </w:r>
          </w:p>
        </w:tc>
        <w:tc>
          <w:tcPr>
            <w:tcW w:w="1337" w:type="dxa"/>
          </w:tcPr>
          <w:p w14:paraId="4280DE30" w14:textId="5531845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0</w:t>
            </w:r>
          </w:p>
        </w:tc>
        <w:tc>
          <w:tcPr>
            <w:tcW w:w="1337" w:type="dxa"/>
          </w:tcPr>
          <w:p w14:paraId="02E76C91" w14:textId="727FD36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8</w:t>
            </w:r>
          </w:p>
        </w:tc>
        <w:tc>
          <w:tcPr>
            <w:tcW w:w="1337" w:type="dxa"/>
          </w:tcPr>
          <w:p w14:paraId="6B70E541" w14:textId="5E96DE6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8</w:t>
            </w:r>
          </w:p>
        </w:tc>
        <w:tc>
          <w:tcPr>
            <w:tcW w:w="2808" w:type="dxa"/>
          </w:tcPr>
          <w:p w14:paraId="269EC325" w14:textId="71E5F6C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% Central Opercular Cortex, 27% Parietal Operculum Cortex, 5% Insular Cortex</w:t>
            </w:r>
          </w:p>
        </w:tc>
      </w:tr>
      <w:tr w:rsidR="00EE26B2" w:rsidRPr="00613B14" w14:paraId="4B98FE5E" w14:textId="77777777" w:rsidTr="00831135">
        <w:tc>
          <w:tcPr>
            <w:tcW w:w="1337" w:type="dxa"/>
          </w:tcPr>
          <w:p w14:paraId="2E628AC0" w14:textId="74D04E4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81</w:t>
            </w:r>
          </w:p>
        </w:tc>
        <w:tc>
          <w:tcPr>
            <w:tcW w:w="1337" w:type="dxa"/>
          </w:tcPr>
          <w:p w14:paraId="4E17304C" w14:textId="30FB4E3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.78</w:t>
            </w:r>
          </w:p>
        </w:tc>
        <w:tc>
          <w:tcPr>
            <w:tcW w:w="1337" w:type="dxa"/>
          </w:tcPr>
          <w:p w14:paraId="364D48DC" w14:textId="27A83BD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6</w:t>
            </w:r>
          </w:p>
        </w:tc>
        <w:tc>
          <w:tcPr>
            <w:tcW w:w="1337" w:type="dxa"/>
          </w:tcPr>
          <w:p w14:paraId="5ED59DF0" w14:textId="6C173FE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</w:t>
            </w:r>
          </w:p>
        </w:tc>
        <w:tc>
          <w:tcPr>
            <w:tcW w:w="1337" w:type="dxa"/>
          </w:tcPr>
          <w:p w14:paraId="4FBA4C84" w14:textId="2DC01BD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2808" w:type="dxa"/>
          </w:tcPr>
          <w:p w14:paraId="5B7470C5" w14:textId="2620447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 xml:space="preserve">45% Central Opercular Cortex, 28% Precentral Gyrus, 5% Planum </w:t>
            </w:r>
            <w:proofErr w:type="spellStart"/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Polare</w:t>
            </w:r>
            <w:proofErr w:type="spellEnd"/>
          </w:p>
        </w:tc>
      </w:tr>
      <w:tr w:rsidR="00EE26B2" w:rsidRPr="00613B14" w14:paraId="77D9EC65" w14:textId="77777777" w:rsidTr="00831135">
        <w:tc>
          <w:tcPr>
            <w:tcW w:w="1337" w:type="dxa"/>
          </w:tcPr>
          <w:p w14:paraId="488D7782" w14:textId="19350A7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693</w:t>
            </w:r>
          </w:p>
        </w:tc>
        <w:tc>
          <w:tcPr>
            <w:tcW w:w="1337" w:type="dxa"/>
          </w:tcPr>
          <w:p w14:paraId="45DCAD9D" w14:textId="3D1886A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93</w:t>
            </w:r>
          </w:p>
        </w:tc>
        <w:tc>
          <w:tcPr>
            <w:tcW w:w="1337" w:type="dxa"/>
          </w:tcPr>
          <w:p w14:paraId="2CA0CE57" w14:textId="74060F32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</w:tcPr>
          <w:p w14:paraId="12296845" w14:textId="3A2783F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39A9DCF3" w14:textId="4968519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2808" w:type="dxa"/>
          </w:tcPr>
          <w:p w14:paraId="633BB2FF" w14:textId="58E76B9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9% Frontal Pole</w:t>
            </w:r>
          </w:p>
        </w:tc>
      </w:tr>
      <w:tr w:rsidR="00EE26B2" w:rsidRPr="00613B14" w14:paraId="0DAEA2B7" w14:textId="77777777" w:rsidTr="00831135">
        <w:tc>
          <w:tcPr>
            <w:tcW w:w="1337" w:type="dxa"/>
          </w:tcPr>
          <w:p w14:paraId="7D41ED62" w14:textId="6390D83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7</w:t>
            </w:r>
          </w:p>
        </w:tc>
        <w:tc>
          <w:tcPr>
            <w:tcW w:w="1337" w:type="dxa"/>
          </w:tcPr>
          <w:p w14:paraId="5F14F48F" w14:textId="7AA47B8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98</w:t>
            </w:r>
          </w:p>
        </w:tc>
        <w:tc>
          <w:tcPr>
            <w:tcW w:w="1337" w:type="dxa"/>
          </w:tcPr>
          <w:p w14:paraId="305DA682" w14:textId="1A86466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2</w:t>
            </w:r>
          </w:p>
        </w:tc>
        <w:tc>
          <w:tcPr>
            <w:tcW w:w="1337" w:type="dxa"/>
          </w:tcPr>
          <w:p w14:paraId="5C286554" w14:textId="512EDB2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6</w:t>
            </w:r>
          </w:p>
        </w:tc>
        <w:tc>
          <w:tcPr>
            <w:tcW w:w="1337" w:type="dxa"/>
          </w:tcPr>
          <w:p w14:paraId="3F3390E1" w14:textId="5CD3643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0</w:t>
            </w:r>
          </w:p>
        </w:tc>
        <w:tc>
          <w:tcPr>
            <w:tcW w:w="2808" w:type="dxa"/>
          </w:tcPr>
          <w:p w14:paraId="442CB6B0" w14:textId="5851696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% Middle Temporal Gyrus, temporooccipital part, 21% Inferior Temporal Gyrus, temporooccipital part, 7% Lateral Occipital Cortex, inferior division</w:t>
            </w:r>
          </w:p>
        </w:tc>
      </w:tr>
      <w:tr w:rsidR="00EE26B2" w:rsidRPr="00613B14" w14:paraId="474B2A52" w14:textId="77777777" w:rsidTr="00831135">
        <w:tc>
          <w:tcPr>
            <w:tcW w:w="1337" w:type="dxa"/>
          </w:tcPr>
          <w:p w14:paraId="1BF9813A" w14:textId="48A4874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5</w:t>
            </w:r>
          </w:p>
        </w:tc>
        <w:tc>
          <w:tcPr>
            <w:tcW w:w="1337" w:type="dxa"/>
          </w:tcPr>
          <w:p w14:paraId="335C03AF" w14:textId="5333851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2</w:t>
            </w:r>
          </w:p>
        </w:tc>
        <w:tc>
          <w:tcPr>
            <w:tcW w:w="1337" w:type="dxa"/>
          </w:tcPr>
          <w:p w14:paraId="641BB996" w14:textId="6FA1DED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</w:t>
            </w:r>
          </w:p>
        </w:tc>
        <w:tc>
          <w:tcPr>
            <w:tcW w:w="1337" w:type="dxa"/>
          </w:tcPr>
          <w:p w14:paraId="0320420E" w14:textId="36EBE51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</w:tcPr>
          <w:p w14:paraId="0FFC46DF" w14:textId="0E18D6F2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2808" w:type="dxa"/>
          </w:tcPr>
          <w:p w14:paraId="4B223069" w14:textId="0B09742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hAnsi="Liberation Serif"/>
                <w:sz w:val="24"/>
                <w:szCs w:val="24"/>
              </w:rPr>
              <w:t>28.2% Right Thalamus</w:t>
            </w:r>
          </w:p>
        </w:tc>
      </w:tr>
      <w:tr w:rsidR="00EE26B2" w:rsidRPr="00613B14" w14:paraId="500964F4" w14:textId="77777777" w:rsidTr="00831135">
        <w:tc>
          <w:tcPr>
            <w:tcW w:w="1337" w:type="dxa"/>
          </w:tcPr>
          <w:p w14:paraId="2F933C3D" w14:textId="0EEEDC6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20</w:t>
            </w:r>
          </w:p>
        </w:tc>
        <w:tc>
          <w:tcPr>
            <w:tcW w:w="1337" w:type="dxa"/>
          </w:tcPr>
          <w:p w14:paraId="3ACFEE89" w14:textId="5B643B2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42</w:t>
            </w:r>
          </w:p>
        </w:tc>
        <w:tc>
          <w:tcPr>
            <w:tcW w:w="1337" w:type="dxa"/>
          </w:tcPr>
          <w:p w14:paraId="4FA1D629" w14:textId="54876FA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0</w:t>
            </w:r>
          </w:p>
        </w:tc>
        <w:tc>
          <w:tcPr>
            <w:tcW w:w="1337" w:type="dxa"/>
          </w:tcPr>
          <w:p w14:paraId="1C6BCB6E" w14:textId="1A15989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8</w:t>
            </w:r>
          </w:p>
        </w:tc>
        <w:tc>
          <w:tcPr>
            <w:tcW w:w="1337" w:type="dxa"/>
          </w:tcPr>
          <w:p w14:paraId="1B626B2A" w14:textId="2945B085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</w:t>
            </w:r>
          </w:p>
        </w:tc>
        <w:tc>
          <w:tcPr>
            <w:tcW w:w="2808" w:type="dxa"/>
          </w:tcPr>
          <w:p w14:paraId="23314A25" w14:textId="6DF874F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hAnsi="Liberation Serif"/>
                <w:sz w:val="24"/>
                <w:szCs w:val="24"/>
              </w:rPr>
              <w:t>3.1% Right Caudate</w:t>
            </w:r>
            <w:r w:rsidRPr="00613B14">
              <w:rPr>
                <w:rFonts w:ascii="Liberation Serif" w:hAnsi="Liberation Serif"/>
                <w:sz w:val="24"/>
                <w:szCs w:val="24"/>
              </w:rPr>
              <w:br/>
            </w:r>
          </w:p>
        </w:tc>
      </w:tr>
      <w:tr w:rsidR="00EE26B2" w:rsidRPr="00613B14" w14:paraId="3F44249B" w14:textId="77777777" w:rsidTr="00831135">
        <w:tc>
          <w:tcPr>
            <w:tcW w:w="1337" w:type="dxa"/>
          </w:tcPr>
          <w:p w14:paraId="43406874" w14:textId="615CD6B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95</w:t>
            </w:r>
          </w:p>
        </w:tc>
        <w:tc>
          <w:tcPr>
            <w:tcW w:w="1337" w:type="dxa"/>
          </w:tcPr>
          <w:p w14:paraId="11C81D62" w14:textId="639B2F1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8</w:t>
            </w:r>
          </w:p>
        </w:tc>
        <w:tc>
          <w:tcPr>
            <w:tcW w:w="1337" w:type="dxa"/>
          </w:tcPr>
          <w:p w14:paraId="24B2ECDD" w14:textId="323EFAC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2</w:t>
            </w:r>
          </w:p>
        </w:tc>
        <w:tc>
          <w:tcPr>
            <w:tcW w:w="1337" w:type="dxa"/>
          </w:tcPr>
          <w:p w14:paraId="0911EF05" w14:textId="2D99863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8</w:t>
            </w:r>
          </w:p>
        </w:tc>
        <w:tc>
          <w:tcPr>
            <w:tcW w:w="1337" w:type="dxa"/>
          </w:tcPr>
          <w:p w14:paraId="4E2BC6A4" w14:textId="60D9114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</w:t>
            </w:r>
          </w:p>
        </w:tc>
        <w:tc>
          <w:tcPr>
            <w:tcW w:w="2808" w:type="dxa"/>
          </w:tcPr>
          <w:p w14:paraId="53938308" w14:textId="37A682F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0% Frontal Pole</w:t>
            </w:r>
          </w:p>
        </w:tc>
      </w:tr>
      <w:tr w:rsidR="00EE26B2" w:rsidRPr="00613B14" w14:paraId="7612C7EB" w14:textId="77777777" w:rsidTr="00831135">
        <w:tc>
          <w:tcPr>
            <w:tcW w:w="1337" w:type="dxa"/>
          </w:tcPr>
          <w:p w14:paraId="60FB5D92" w14:textId="0DEC9F0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86</w:t>
            </w:r>
          </w:p>
        </w:tc>
        <w:tc>
          <w:tcPr>
            <w:tcW w:w="1337" w:type="dxa"/>
          </w:tcPr>
          <w:p w14:paraId="046C6CF0" w14:textId="5CCF059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71</w:t>
            </w:r>
          </w:p>
        </w:tc>
        <w:tc>
          <w:tcPr>
            <w:tcW w:w="1337" w:type="dxa"/>
          </w:tcPr>
          <w:p w14:paraId="08D524E7" w14:textId="741BC3A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6</w:t>
            </w:r>
          </w:p>
        </w:tc>
        <w:tc>
          <w:tcPr>
            <w:tcW w:w="1337" w:type="dxa"/>
          </w:tcPr>
          <w:p w14:paraId="1765F2A6" w14:textId="155B912D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0</w:t>
            </w:r>
          </w:p>
        </w:tc>
        <w:tc>
          <w:tcPr>
            <w:tcW w:w="1337" w:type="dxa"/>
          </w:tcPr>
          <w:p w14:paraId="0EE95105" w14:textId="0D0EB2B2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0</w:t>
            </w:r>
          </w:p>
        </w:tc>
        <w:tc>
          <w:tcPr>
            <w:tcW w:w="2808" w:type="dxa"/>
          </w:tcPr>
          <w:p w14:paraId="70B6968F" w14:textId="3A2251D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hAnsi="Liberation Serif"/>
                <w:sz w:val="24"/>
                <w:szCs w:val="24"/>
              </w:rPr>
              <w:t>099.8% Right Thalamus</w:t>
            </w:r>
            <w:r w:rsidRPr="00613B14">
              <w:rPr>
                <w:rFonts w:ascii="Liberation Serif" w:hAnsi="Liberation Serif"/>
                <w:sz w:val="24"/>
                <w:szCs w:val="24"/>
              </w:rPr>
              <w:br/>
            </w:r>
          </w:p>
        </w:tc>
      </w:tr>
      <w:tr w:rsidR="00EE26B2" w:rsidRPr="00613B14" w14:paraId="18F063FB" w14:textId="77777777" w:rsidTr="00831135">
        <w:tc>
          <w:tcPr>
            <w:tcW w:w="1337" w:type="dxa"/>
          </w:tcPr>
          <w:p w14:paraId="7A896F37" w14:textId="1FCA6A9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1</w:t>
            </w:r>
          </w:p>
        </w:tc>
        <w:tc>
          <w:tcPr>
            <w:tcW w:w="1337" w:type="dxa"/>
          </w:tcPr>
          <w:p w14:paraId="7E92FF57" w14:textId="6F56733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79</w:t>
            </w:r>
          </w:p>
        </w:tc>
        <w:tc>
          <w:tcPr>
            <w:tcW w:w="1337" w:type="dxa"/>
          </w:tcPr>
          <w:p w14:paraId="0A93BD04" w14:textId="5FEDD53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</w:tcPr>
          <w:p w14:paraId="2DAE1187" w14:textId="22C8691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0</w:t>
            </w:r>
          </w:p>
        </w:tc>
        <w:tc>
          <w:tcPr>
            <w:tcW w:w="1337" w:type="dxa"/>
          </w:tcPr>
          <w:p w14:paraId="7BE2C9BD" w14:textId="2BFB8C8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0</w:t>
            </w:r>
          </w:p>
        </w:tc>
        <w:tc>
          <w:tcPr>
            <w:tcW w:w="2808" w:type="dxa"/>
          </w:tcPr>
          <w:p w14:paraId="2C34B67C" w14:textId="1F6974CD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hAnsi="Liberation Serif"/>
                <w:sz w:val="24"/>
                <w:szCs w:val="24"/>
              </w:rPr>
              <w:t xml:space="preserve">57% Left </w:t>
            </w:r>
            <w:proofErr w:type="spellStart"/>
            <w:r w:rsidRPr="00613B14">
              <w:rPr>
                <w:rFonts w:ascii="Liberation Serif" w:hAnsi="Liberation Serif"/>
                <w:sz w:val="24"/>
                <w:szCs w:val="24"/>
              </w:rPr>
              <w:t>VIIIa</w:t>
            </w:r>
            <w:proofErr w:type="spellEnd"/>
            <w:r w:rsidRPr="00613B14">
              <w:rPr>
                <w:rFonts w:ascii="Liberation Serif" w:hAnsi="Liberation Serif"/>
                <w:sz w:val="24"/>
                <w:szCs w:val="24"/>
              </w:rPr>
              <w:t xml:space="preserve">, 35% Left </w:t>
            </w:r>
            <w:proofErr w:type="spellStart"/>
            <w:r w:rsidRPr="00613B14">
              <w:rPr>
                <w:rFonts w:ascii="Liberation Serif" w:hAnsi="Liberation Serif"/>
                <w:sz w:val="24"/>
                <w:szCs w:val="24"/>
              </w:rPr>
              <w:t>VIIIb</w:t>
            </w:r>
            <w:proofErr w:type="spellEnd"/>
            <w:r w:rsidRPr="00613B14">
              <w:rPr>
                <w:rFonts w:ascii="Liberation Serif" w:hAnsi="Liberation Serif"/>
                <w:sz w:val="24"/>
                <w:szCs w:val="24"/>
              </w:rPr>
              <w:br/>
            </w:r>
          </w:p>
        </w:tc>
      </w:tr>
      <w:tr w:rsidR="00EE26B2" w:rsidRPr="00613B14" w14:paraId="23C4CA88" w14:textId="77777777" w:rsidTr="00831135">
        <w:tc>
          <w:tcPr>
            <w:tcW w:w="1337" w:type="dxa"/>
          </w:tcPr>
          <w:p w14:paraId="071B67D1" w14:textId="08BF0D2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9</w:t>
            </w:r>
          </w:p>
        </w:tc>
        <w:tc>
          <w:tcPr>
            <w:tcW w:w="1337" w:type="dxa"/>
          </w:tcPr>
          <w:p w14:paraId="7268932E" w14:textId="7A56550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41</w:t>
            </w:r>
          </w:p>
        </w:tc>
        <w:tc>
          <w:tcPr>
            <w:tcW w:w="1337" w:type="dxa"/>
          </w:tcPr>
          <w:p w14:paraId="6AB05E94" w14:textId="65E2D43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12EB1E1E" w14:textId="0DD2143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1337" w:type="dxa"/>
          </w:tcPr>
          <w:p w14:paraId="34BCF56C" w14:textId="38A73C3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2808" w:type="dxa"/>
          </w:tcPr>
          <w:p w14:paraId="2B9626B3" w14:textId="6025D26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5% Middle Frontal Gyrus</w:t>
            </w:r>
          </w:p>
        </w:tc>
      </w:tr>
      <w:tr w:rsidR="00EE26B2" w:rsidRPr="00613B14" w14:paraId="0903B5D4" w14:textId="77777777" w:rsidTr="00831135">
        <w:tc>
          <w:tcPr>
            <w:tcW w:w="1337" w:type="dxa"/>
          </w:tcPr>
          <w:p w14:paraId="50D0D139" w14:textId="7BA5FAC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0A09BEFD" w14:textId="2150F1C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.82</w:t>
            </w:r>
          </w:p>
        </w:tc>
        <w:tc>
          <w:tcPr>
            <w:tcW w:w="1337" w:type="dxa"/>
          </w:tcPr>
          <w:p w14:paraId="596C5345" w14:textId="59F73E5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0</w:t>
            </w:r>
          </w:p>
        </w:tc>
        <w:tc>
          <w:tcPr>
            <w:tcW w:w="1337" w:type="dxa"/>
          </w:tcPr>
          <w:p w14:paraId="765D5B04" w14:textId="659CBB9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8</w:t>
            </w:r>
          </w:p>
        </w:tc>
        <w:tc>
          <w:tcPr>
            <w:tcW w:w="1337" w:type="dxa"/>
          </w:tcPr>
          <w:p w14:paraId="68854111" w14:textId="596F135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8</w:t>
            </w:r>
          </w:p>
        </w:tc>
        <w:tc>
          <w:tcPr>
            <w:tcW w:w="2808" w:type="dxa"/>
          </w:tcPr>
          <w:p w14:paraId="14310428" w14:textId="62D1D87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9% Precentral Gyrus, 23% Postcentral Gyrus</w:t>
            </w:r>
          </w:p>
        </w:tc>
      </w:tr>
      <w:tr w:rsidR="00EE26B2" w:rsidRPr="00613B14" w14:paraId="21A0E052" w14:textId="77777777" w:rsidTr="00831135">
        <w:tc>
          <w:tcPr>
            <w:tcW w:w="1337" w:type="dxa"/>
          </w:tcPr>
          <w:p w14:paraId="38C25A9B" w14:textId="328F9F7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lastRenderedPageBreak/>
              <w:t>38</w:t>
            </w:r>
          </w:p>
        </w:tc>
        <w:tc>
          <w:tcPr>
            <w:tcW w:w="1337" w:type="dxa"/>
          </w:tcPr>
          <w:p w14:paraId="60AC4FA9" w14:textId="6E75FA0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7</w:t>
            </w:r>
          </w:p>
        </w:tc>
        <w:tc>
          <w:tcPr>
            <w:tcW w:w="1337" w:type="dxa"/>
          </w:tcPr>
          <w:p w14:paraId="62A43BFE" w14:textId="14DE086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2</w:t>
            </w:r>
          </w:p>
        </w:tc>
        <w:tc>
          <w:tcPr>
            <w:tcW w:w="1337" w:type="dxa"/>
          </w:tcPr>
          <w:p w14:paraId="463B54AC" w14:textId="5D7C79D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2</w:t>
            </w:r>
          </w:p>
        </w:tc>
        <w:tc>
          <w:tcPr>
            <w:tcW w:w="1337" w:type="dxa"/>
          </w:tcPr>
          <w:p w14:paraId="67E4E8C6" w14:textId="6C65194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4</w:t>
            </w:r>
          </w:p>
        </w:tc>
        <w:tc>
          <w:tcPr>
            <w:tcW w:w="2808" w:type="dxa"/>
          </w:tcPr>
          <w:p w14:paraId="0ACCD1B2" w14:textId="263C2F5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2% Lateral Occipital Cortex, superior division</w:t>
            </w:r>
          </w:p>
        </w:tc>
      </w:tr>
      <w:tr w:rsidR="00EE26B2" w:rsidRPr="00613B14" w14:paraId="039A8AB6" w14:textId="77777777" w:rsidTr="00831135">
        <w:tc>
          <w:tcPr>
            <w:tcW w:w="1337" w:type="dxa"/>
          </w:tcPr>
          <w:p w14:paraId="310F5AE1" w14:textId="5BDADB1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7</w:t>
            </w:r>
          </w:p>
        </w:tc>
        <w:tc>
          <w:tcPr>
            <w:tcW w:w="1337" w:type="dxa"/>
          </w:tcPr>
          <w:p w14:paraId="07F59DE2" w14:textId="0BD113F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11</w:t>
            </w:r>
          </w:p>
        </w:tc>
        <w:tc>
          <w:tcPr>
            <w:tcW w:w="1337" w:type="dxa"/>
          </w:tcPr>
          <w:p w14:paraId="2AE628D3" w14:textId="028144A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8</w:t>
            </w:r>
          </w:p>
        </w:tc>
        <w:tc>
          <w:tcPr>
            <w:tcW w:w="1337" w:type="dxa"/>
          </w:tcPr>
          <w:p w14:paraId="625EFC44" w14:textId="137A1A22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1337" w:type="dxa"/>
          </w:tcPr>
          <w:p w14:paraId="123E5702" w14:textId="53CD12F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6</w:t>
            </w:r>
          </w:p>
        </w:tc>
        <w:tc>
          <w:tcPr>
            <w:tcW w:w="2808" w:type="dxa"/>
          </w:tcPr>
          <w:p w14:paraId="35E43E90" w14:textId="3C93F0E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1% Postcentral Gyrus</w:t>
            </w:r>
          </w:p>
        </w:tc>
      </w:tr>
      <w:tr w:rsidR="00EE26B2" w:rsidRPr="00613B14" w14:paraId="0A82EB4A" w14:textId="77777777" w:rsidTr="00831135">
        <w:tc>
          <w:tcPr>
            <w:tcW w:w="1337" w:type="dxa"/>
          </w:tcPr>
          <w:p w14:paraId="7693E3C1" w14:textId="33B04D05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6</w:t>
            </w:r>
          </w:p>
        </w:tc>
        <w:tc>
          <w:tcPr>
            <w:tcW w:w="1337" w:type="dxa"/>
          </w:tcPr>
          <w:p w14:paraId="27CB34C8" w14:textId="42E4FDC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.84</w:t>
            </w:r>
          </w:p>
        </w:tc>
        <w:tc>
          <w:tcPr>
            <w:tcW w:w="1337" w:type="dxa"/>
          </w:tcPr>
          <w:p w14:paraId="4C198B32" w14:textId="37DBEF3B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</w:t>
            </w:r>
          </w:p>
        </w:tc>
        <w:tc>
          <w:tcPr>
            <w:tcW w:w="1337" w:type="dxa"/>
          </w:tcPr>
          <w:p w14:paraId="0FE5E9DE" w14:textId="3E74662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6</w:t>
            </w:r>
          </w:p>
        </w:tc>
        <w:tc>
          <w:tcPr>
            <w:tcW w:w="1337" w:type="dxa"/>
          </w:tcPr>
          <w:p w14:paraId="042E2C07" w14:textId="303CF79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38</w:t>
            </w:r>
          </w:p>
        </w:tc>
        <w:tc>
          <w:tcPr>
            <w:tcW w:w="2808" w:type="dxa"/>
          </w:tcPr>
          <w:p w14:paraId="3E877B06" w14:textId="1E38CD9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hAnsi="Liberation Serif"/>
                <w:sz w:val="24"/>
                <w:szCs w:val="24"/>
              </w:rPr>
              <w:t xml:space="preserve">69% Vermis </w:t>
            </w:r>
            <w:proofErr w:type="spellStart"/>
            <w:r w:rsidRPr="00613B14">
              <w:rPr>
                <w:rFonts w:ascii="Liberation Serif" w:hAnsi="Liberation Serif"/>
                <w:sz w:val="24"/>
                <w:szCs w:val="24"/>
              </w:rPr>
              <w:t>VIIIa</w:t>
            </w:r>
            <w:proofErr w:type="spellEnd"/>
            <w:r w:rsidRPr="00613B14">
              <w:rPr>
                <w:rFonts w:ascii="Liberation Serif" w:hAnsi="Liberation Serif"/>
                <w:sz w:val="24"/>
                <w:szCs w:val="24"/>
              </w:rPr>
              <w:t xml:space="preserve">, 13% Vermis </w:t>
            </w:r>
            <w:proofErr w:type="spellStart"/>
            <w:r w:rsidRPr="00613B14">
              <w:rPr>
                <w:rFonts w:ascii="Liberation Serif" w:hAnsi="Liberation Serif"/>
                <w:sz w:val="24"/>
                <w:szCs w:val="24"/>
              </w:rPr>
              <w:t>VIIIb</w:t>
            </w:r>
            <w:proofErr w:type="spellEnd"/>
          </w:p>
        </w:tc>
      </w:tr>
      <w:tr w:rsidR="00EE26B2" w:rsidRPr="00613B14" w14:paraId="57E4548C" w14:textId="77777777" w:rsidTr="00831135">
        <w:tc>
          <w:tcPr>
            <w:tcW w:w="1337" w:type="dxa"/>
          </w:tcPr>
          <w:p w14:paraId="3591165E" w14:textId="7DB91A05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</w:t>
            </w:r>
          </w:p>
        </w:tc>
        <w:tc>
          <w:tcPr>
            <w:tcW w:w="1337" w:type="dxa"/>
          </w:tcPr>
          <w:p w14:paraId="56281DF5" w14:textId="7214F94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.83</w:t>
            </w:r>
          </w:p>
        </w:tc>
        <w:tc>
          <w:tcPr>
            <w:tcW w:w="1337" w:type="dxa"/>
          </w:tcPr>
          <w:p w14:paraId="46D331AA" w14:textId="20F0A9DD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4</w:t>
            </w:r>
          </w:p>
        </w:tc>
        <w:tc>
          <w:tcPr>
            <w:tcW w:w="1337" w:type="dxa"/>
          </w:tcPr>
          <w:p w14:paraId="067C0040" w14:textId="533FBA4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4</w:t>
            </w:r>
          </w:p>
        </w:tc>
        <w:tc>
          <w:tcPr>
            <w:tcW w:w="1337" w:type="dxa"/>
          </w:tcPr>
          <w:p w14:paraId="7DE388B5" w14:textId="7FCC9AC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2808" w:type="dxa"/>
          </w:tcPr>
          <w:p w14:paraId="7700F7FB" w14:textId="262C720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6% Frontal Pole</w:t>
            </w:r>
          </w:p>
        </w:tc>
      </w:tr>
      <w:tr w:rsidR="00EE26B2" w:rsidRPr="00613B14" w14:paraId="6893A7B3" w14:textId="77777777" w:rsidTr="00831135">
        <w:tc>
          <w:tcPr>
            <w:tcW w:w="1337" w:type="dxa"/>
          </w:tcPr>
          <w:p w14:paraId="71CB1B6F" w14:textId="1BC1EE5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3</w:t>
            </w:r>
          </w:p>
        </w:tc>
        <w:tc>
          <w:tcPr>
            <w:tcW w:w="1337" w:type="dxa"/>
          </w:tcPr>
          <w:p w14:paraId="5F594A9F" w14:textId="220004D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48</w:t>
            </w:r>
          </w:p>
        </w:tc>
        <w:tc>
          <w:tcPr>
            <w:tcW w:w="1337" w:type="dxa"/>
          </w:tcPr>
          <w:p w14:paraId="7544CAA4" w14:textId="66A8CB1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2</w:t>
            </w:r>
          </w:p>
        </w:tc>
        <w:tc>
          <w:tcPr>
            <w:tcW w:w="1337" w:type="dxa"/>
          </w:tcPr>
          <w:p w14:paraId="1026C79F" w14:textId="2BCAE49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0</w:t>
            </w:r>
          </w:p>
        </w:tc>
        <w:tc>
          <w:tcPr>
            <w:tcW w:w="1337" w:type="dxa"/>
          </w:tcPr>
          <w:p w14:paraId="6768B51B" w14:textId="368EC04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2</w:t>
            </w:r>
          </w:p>
        </w:tc>
        <w:tc>
          <w:tcPr>
            <w:tcW w:w="2808" w:type="dxa"/>
          </w:tcPr>
          <w:p w14:paraId="6AFA054F" w14:textId="00DD768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2% Middle Frontal Gyrus, 30% Inferior Frontal Gyrus, pars triangularis</w:t>
            </w:r>
          </w:p>
        </w:tc>
      </w:tr>
      <w:tr w:rsidR="00EE26B2" w:rsidRPr="00613B14" w14:paraId="5777C272" w14:textId="77777777" w:rsidTr="00831135">
        <w:tc>
          <w:tcPr>
            <w:tcW w:w="1337" w:type="dxa"/>
          </w:tcPr>
          <w:p w14:paraId="725BE2AD" w14:textId="3EEF342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1</w:t>
            </w:r>
          </w:p>
        </w:tc>
        <w:tc>
          <w:tcPr>
            <w:tcW w:w="1337" w:type="dxa"/>
          </w:tcPr>
          <w:p w14:paraId="541F9998" w14:textId="7344629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.78</w:t>
            </w:r>
          </w:p>
        </w:tc>
        <w:tc>
          <w:tcPr>
            <w:tcW w:w="1337" w:type="dxa"/>
          </w:tcPr>
          <w:p w14:paraId="11DFC562" w14:textId="13CE277D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8</w:t>
            </w:r>
          </w:p>
        </w:tc>
        <w:tc>
          <w:tcPr>
            <w:tcW w:w="1337" w:type="dxa"/>
          </w:tcPr>
          <w:p w14:paraId="7C741CDE" w14:textId="4AB8EC4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8</w:t>
            </w:r>
          </w:p>
        </w:tc>
        <w:tc>
          <w:tcPr>
            <w:tcW w:w="1337" w:type="dxa"/>
          </w:tcPr>
          <w:p w14:paraId="103C9033" w14:textId="2D8BCE4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2808" w:type="dxa"/>
          </w:tcPr>
          <w:p w14:paraId="666E3677" w14:textId="6B5F26E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76% Frontal Pole</w:t>
            </w:r>
          </w:p>
        </w:tc>
      </w:tr>
      <w:tr w:rsidR="00EE26B2" w:rsidRPr="00613B14" w14:paraId="723C604E" w14:textId="77777777" w:rsidTr="00831135">
        <w:tc>
          <w:tcPr>
            <w:tcW w:w="1337" w:type="dxa"/>
          </w:tcPr>
          <w:p w14:paraId="1A78263B" w14:textId="4558B30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637</w:t>
            </w:r>
          </w:p>
        </w:tc>
        <w:tc>
          <w:tcPr>
            <w:tcW w:w="1337" w:type="dxa"/>
          </w:tcPr>
          <w:p w14:paraId="6E20EB7D" w14:textId="2B7D537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.16</w:t>
            </w:r>
          </w:p>
        </w:tc>
        <w:tc>
          <w:tcPr>
            <w:tcW w:w="1337" w:type="dxa"/>
          </w:tcPr>
          <w:p w14:paraId="109A38A4" w14:textId="2A44799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418D576B" w14:textId="04A0973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64</w:t>
            </w:r>
          </w:p>
        </w:tc>
        <w:tc>
          <w:tcPr>
            <w:tcW w:w="1337" w:type="dxa"/>
          </w:tcPr>
          <w:p w14:paraId="054EC606" w14:textId="4791450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</w:t>
            </w:r>
          </w:p>
        </w:tc>
        <w:tc>
          <w:tcPr>
            <w:tcW w:w="2808" w:type="dxa"/>
          </w:tcPr>
          <w:p w14:paraId="2BF60C9A" w14:textId="5B668B1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6% Lateral Occipital Cortex, inferior division, 10% Middle Temporal Gyrus, temporooccipital part</w:t>
            </w:r>
          </w:p>
        </w:tc>
      </w:tr>
      <w:tr w:rsidR="00EE26B2" w:rsidRPr="00613B14" w14:paraId="180E86DC" w14:textId="77777777" w:rsidTr="00831135">
        <w:tc>
          <w:tcPr>
            <w:tcW w:w="1337" w:type="dxa"/>
          </w:tcPr>
          <w:p w14:paraId="7CA0605A" w14:textId="570CEDAC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184</w:t>
            </w:r>
          </w:p>
        </w:tc>
        <w:tc>
          <w:tcPr>
            <w:tcW w:w="1337" w:type="dxa"/>
          </w:tcPr>
          <w:p w14:paraId="18967923" w14:textId="6B6E029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36</w:t>
            </w:r>
          </w:p>
        </w:tc>
        <w:tc>
          <w:tcPr>
            <w:tcW w:w="1337" w:type="dxa"/>
          </w:tcPr>
          <w:p w14:paraId="0D098F3D" w14:textId="7746570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42</w:t>
            </w:r>
          </w:p>
        </w:tc>
        <w:tc>
          <w:tcPr>
            <w:tcW w:w="1337" w:type="dxa"/>
          </w:tcPr>
          <w:p w14:paraId="01252B4E" w14:textId="012115A0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4</w:t>
            </w:r>
          </w:p>
        </w:tc>
        <w:tc>
          <w:tcPr>
            <w:tcW w:w="1337" w:type="dxa"/>
          </w:tcPr>
          <w:p w14:paraId="52D9B5AC" w14:textId="4CADDF8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0</w:t>
            </w:r>
          </w:p>
        </w:tc>
        <w:tc>
          <w:tcPr>
            <w:tcW w:w="2808" w:type="dxa"/>
          </w:tcPr>
          <w:p w14:paraId="614DA78F" w14:textId="3B45159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3% Lateral Occipital Cortex, inferior division</w:t>
            </w:r>
          </w:p>
        </w:tc>
      </w:tr>
      <w:tr w:rsidR="00EE26B2" w:rsidRPr="00613B14" w14:paraId="4FD6889C" w14:textId="77777777" w:rsidTr="00831135">
        <w:tc>
          <w:tcPr>
            <w:tcW w:w="1337" w:type="dxa"/>
          </w:tcPr>
          <w:p w14:paraId="43F75A13" w14:textId="25A2D559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76</w:t>
            </w:r>
          </w:p>
        </w:tc>
        <w:tc>
          <w:tcPr>
            <w:tcW w:w="1337" w:type="dxa"/>
          </w:tcPr>
          <w:p w14:paraId="5A6E5DDC" w14:textId="35489E7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.38</w:t>
            </w:r>
          </w:p>
        </w:tc>
        <w:tc>
          <w:tcPr>
            <w:tcW w:w="1337" w:type="dxa"/>
          </w:tcPr>
          <w:p w14:paraId="65073354" w14:textId="67F3562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26</w:t>
            </w:r>
          </w:p>
        </w:tc>
        <w:tc>
          <w:tcPr>
            <w:tcW w:w="1337" w:type="dxa"/>
          </w:tcPr>
          <w:p w14:paraId="50103022" w14:textId="6EF66DB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76</w:t>
            </w:r>
          </w:p>
        </w:tc>
        <w:tc>
          <w:tcPr>
            <w:tcW w:w="1337" w:type="dxa"/>
          </w:tcPr>
          <w:p w14:paraId="3FBE0533" w14:textId="48120B0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0</w:t>
            </w:r>
          </w:p>
        </w:tc>
        <w:tc>
          <w:tcPr>
            <w:tcW w:w="2808" w:type="dxa"/>
          </w:tcPr>
          <w:p w14:paraId="5923367B" w14:textId="7E86E1A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67% Lateral Occipital Cortex, superior division</w:t>
            </w:r>
          </w:p>
        </w:tc>
      </w:tr>
      <w:tr w:rsidR="00EE26B2" w:rsidRPr="00613B14" w14:paraId="296E2487" w14:textId="77777777" w:rsidTr="00831135">
        <w:tc>
          <w:tcPr>
            <w:tcW w:w="1337" w:type="dxa"/>
          </w:tcPr>
          <w:p w14:paraId="7805D945" w14:textId="6ACF819E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126</w:t>
            </w:r>
          </w:p>
        </w:tc>
        <w:tc>
          <w:tcPr>
            <w:tcW w:w="1337" w:type="dxa"/>
          </w:tcPr>
          <w:p w14:paraId="018B0392" w14:textId="594544E5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73</w:t>
            </w:r>
          </w:p>
        </w:tc>
        <w:tc>
          <w:tcPr>
            <w:tcW w:w="1337" w:type="dxa"/>
          </w:tcPr>
          <w:p w14:paraId="210A589D" w14:textId="6F790F8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26</w:t>
            </w:r>
          </w:p>
        </w:tc>
        <w:tc>
          <w:tcPr>
            <w:tcW w:w="1337" w:type="dxa"/>
          </w:tcPr>
          <w:p w14:paraId="07AACB38" w14:textId="70589CE6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2</w:t>
            </w:r>
          </w:p>
        </w:tc>
        <w:tc>
          <w:tcPr>
            <w:tcW w:w="1337" w:type="dxa"/>
          </w:tcPr>
          <w:p w14:paraId="718E4FA9" w14:textId="2FFADA8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0</w:t>
            </w:r>
          </w:p>
        </w:tc>
        <w:tc>
          <w:tcPr>
            <w:tcW w:w="2808" w:type="dxa"/>
          </w:tcPr>
          <w:p w14:paraId="50247D2D" w14:textId="07855BC3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34% Superior Parietal Lobule, 3% Lateral Occipital Cortex, superior division</w:t>
            </w:r>
          </w:p>
        </w:tc>
      </w:tr>
      <w:tr w:rsidR="00EE26B2" w:rsidRPr="00613B14" w14:paraId="672F618D" w14:textId="77777777" w:rsidTr="00831135">
        <w:trPr>
          <w:trHeight w:val="348"/>
        </w:trPr>
        <w:tc>
          <w:tcPr>
            <w:tcW w:w="1337" w:type="dxa"/>
            <w:tcBorders>
              <w:bottom w:val="single" w:sz="4" w:space="0" w:color="auto"/>
            </w:tcBorders>
          </w:tcPr>
          <w:p w14:paraId="0B7370FF" w14:textId="3EECB51F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F0B6333" w14:textId="4DCBFA81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4.3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D1F33B3" w14:textId="52647E64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5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D85B765" w14:textId="4A04FA0A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-1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A5281DA" w14:textId="41A6DC88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2</w:t>
            </w:r>
          </w:p>
        </w:tc>
        <w:tc>
          <w:tcPr>
            <w:tcW w:w="2808" w:type="dxa"/>
            <w:tcBorders>
              <w:bottom w:val="single" w:sz="4" w:space="0" w:color="auto"/>
            </w:tcBorders>
          </w:tcPr>
          <w:p w14:paraId="12C24D79" w14:textId="0BC5BA67" w:rsidR="00EE26B2" w:rsidRPr="00613B14" w:rsidRDefault="00EE26B2">
            <w:pPr>
              <w:rPr>
                <w:rFonts w:ascii="Liberation Serif" w:hAnsi="Liberation Serif"/>
                <w:sz w:val="24"/>
                <w:szCs w:val="24"/>
              </w:rPr>
            </w:pPr>
            <w:r w:rsidRPr="00613B14">
              <w:rPr>
                <w:rFonts w:ascii="Liberation Serif" w:eastAsia="Liberation Sans" w:hAnsi="Liberation Serif" w:cs="Liberation Sans"/>
                <w:sz w:val="24"/>
                <w:szCs w:val="24"/>
              </w:rPr>
              <w:t>57% Postcentral Gyrus, 8% Precentral Gyrus</w:t>
            </w:r>
          </w:p>
        </w:tc>
      </w:tr>
    </w:tbl>
    <w:p w14:paraId="3BF68D7F" w14:textId="282FA5D3" w:rsidR="34E89F5D" w:rsidRPr="00613B14" w:rsidRDefault="494E464C" w:rsidP="494E464C">
      <w:pPr>
        <w:spacing w:after="140" w:line="360" w:lineRule="atLeast"/>
        <w:rPr>
          <w:rFonts w:ascii="Liberation Serif" w:eastAsia="Arial" w:hAnsi="Liberation Serif" w:cs="Arial"/>
          <w:i/>
          <w:iCs/>
          <w:sz w:val="24"/>
          <w:szCs w:val="24"/>
        </w:rPr>
      </w:pPr>
      <w:r w:rsidRPr="00613B14">
        <w:rPr>
          <w:rFonts w:ascii="Liberation Serif" w:eastAsia="Arial" w:hAnsi="Liberation Serif" w:cs="Arial"/>
          <w:b/>
          <w:bCs/>
          <w:sz w:val="24"/>
          <w:szCs w:val="24"/>
          <w:lang w:val="en-GB"/>
        </w:rPr>
        <w:t xml:space="preserve">Table 2: </w:t>
      </w:r>
      <w:r w:rsidRPr="00613B14">
        <w:rPr>
          <w:rFonts w:ascii="Liberation Serif" w:eastAsia="Arial" w:hAnsi="Liberation Serif" w:cs="Arial"/>
          <w:sz w:val="24"/>
          <w:szCs w:val="24"/>
          <w:lang w:val="en-GB"/>
        </w:rPr>
        <w:t xml:space="preserve">Results from intrasubject parametric regression with pain ratings in the </w:t>
      </w:r>
      <w:r w:rsidRPr="00613B14">
        <w:rPr>
          <w:rFonts w:ascii="Liberation Serif" w:eastAsia="Arial" w:hAnsi="Liberation Serif" w:cs="Arial"/>
          <w:i/>
          <w:iCs/>
          <w:sz w:val="24"/>
          <w:szCs w:val="24"/>
          <w:lang w:val="en-GB"/>
        </w:rPr>
        <w:t>pooled cohort</w:t>
      </w:r>
      <w:r w:rsidRPr="00613B14">
        <w:rPr>
          <w:rFonts w:ascii="Liberation Serif" w:eastAsia="Arial" w:hAnsi="Liberation Serif" w:cs="Arial"/>
          <w:sz w:val="24"/>
          <w:szCs w:val="24"/>
          <w:lang w:val="en-GB"/>
        </w:rPr>
        <w:t xml:space="preserve"> obtained with cluster-forming threshold Z&gt;3.09 and cluster-corrected p&lt;0.05.</w:t>
      </w:r>
    </w:p>
    <w:p w14:paraId="71D59D3E" w14:textId="4E1C2877" w:rsidR="34E89F5D" w:rsidRPr="00613B14" w:rsidRDefault="34E89F5D" w:rsidP="34E89F5D">
      <w:pPr>
        <w:rPr>
          <w:rFonts w:ascii="Liberation Serif" w:hAnsi="Liberation Serif"/>
          <w:sz w:val="24"/>
          <w:szCs w:val="24"/>
        </w:rPr>
      </w:pPr>
    </w:p>
    <w:p w14:paraId="1120BEA2" w14:textId="77777777" w:rsidR="00955E64" w:rsidRPr="00666C20" w:rsidRDefault="00955E64" w:rsidP="00955E64">
      <w:pPr>
        <w:spacing w:line="360" w:lineRule="auto"/>
        <w:jc w:val="both"/>
        <w:rPr>
          <w:rFonts w:eastAsia="Liberation Serif" w:cs="Liberation Serif"/>
          <w:b/>
          <w:bCs/>
        </w:rPr>
      </w:pPr>
      <w:r>
        <w:rPr>
          <w:rFonts w:eastAsia="Liberation Serif" w:cs="Liberation Serif"/>
          <w:b/>
          <w:bCs/>
        </w:rPr>
        <w:t>Table 3.</w:t>
      </w:r>
    </w:p>
    <w:tbl>
      <w:tblPr>
        <w:tblStyle w:val="TableGrid"/>
        <w:tblW w:w="8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8"/>
        <w:gridCol w:w="2127"/>
        <w:gridCol w:w="2268"/>
        <w:gridCol w:w="2171"/>
      </w:tblGrid>
      <w:tr w:rsidR="00B65740" w:rsidRPr="00613B14" w14:paraId="0F47A7C0" w14:textId="18C3AFBB" w:rsidTr="000B0411">
        <w:trPr>
          <w:trHeight w:val="388"/>
        </w:trPr>
        <w:tc>
          <w:tcPr>
            <w:tcW w:w="2268" w:type="dxa"/>
            <w:tcBorders>
              <w:top w:val="single" w:sz="4" w:space="0" w:color="auto"/>
            </w:tcBorders>
          </w:tcPr>
          <w:p w14:paraId="303DF863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  <w:b/>
                <w:bCs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46EB5E5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  <w:b/>
                <w:bCs/>
              </w:rPr>
              <w:t>Parameter estimate 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44FA6B" w14:textId="77777777" w:rsidR="00B65740" w:rsidRPr="00613B14" w:rsidRDefault="00B65740" w:rsidP="00B65740">
            <w:pPr>
              <w:rPr>
                <w:rFonts w:eastAsia="Arial" w:cs="Arial"/>
                <w:b/>
                <w:bCs/>
              </w:rPr>
            </w:pPr>
            <w:r w:rsidRPr="3335167B">
              <w:rPr>
                <w:rFonts w:eastAsia="Arial" w:cs="Arial"/>
                <w:b/>
                <w:bCs/>
              </w:rPr>
              <w:t>Task modulation mean (SD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2639504F" w14:textId="10A5881D" w:rsidR="00B65740" w:rsidRPr="3335167B" w:rsidRDefault="00B65740" w:rsidP="00B65740">
            <w:pPr>
              <w:rPr>
                <w:rFonts w:eastAsia="Arial" w:cs="Arial"/>
                <w:b/>
                <w:bCs/>
              </w:rPr>
            </w:pPr>
            <w:r w:rsidRPr="3335167B">
              <w:rPr>
                <w:rFonts w:eastAsia="Arial" w:cs="Arial"/>
                <w:b/>
                <w:bCs/>
              </w:rPr>
              <w:t>T</w:t>
            </w:r>
            <w:r>
              <w:rPr>
                <w:rFonts w:eastAsia="Arial" w:cs="Arial"/>
                <w:b/>
                <w:bCs/>
              </w:rPr>
              <w:t>emp</w:t>
            </w:r>
            <w:r w:rsidRPr="3335167B">
              <w:rPr>
                <w:rFonts w:eastAsia="Arial" w:cs="Arial"/>
                <w:b/>
                <w:bCs/>
              </w:rPr>
              <w:t xml:space="preserve"> modulation mean (SD)</w:t>
            </w:r>
          </w:p>
        </w:tc>
      </w:tr>
      <w:tr w:rsidR="00F660F2" w:rsidRPr="00613B14" w14:paraId="4B97744F" w14:textId="77777777" w:rsidTr="000B0411">
        <w:trPr>
          <w:trHeight w:val="293"/>
        </w:trPr>
        <w:tc>
          <w:tcPr>
            <w:tcW w:w="2268" w:type="dxa"/>
            <w:shd w:val="clear" w:color="auto" w:fill="D0CECE" w:themeFill="background2" w:themeFillShade="E6"/>
          </w:tcPr>
          <w:p w14:paraId="22BC103B" w14:textId="04EB9056" w:rsidR="00F660F2" w:rsidRPr="00412256" w:rsidRDefault="00412256" w:rsidP="00B65740">
            <w:pPr>
              <w:rPr>
                <w:rFonts w:eastAsia="Arial" w:cs="Arial"/>
                <w:i/>
                <w:iCs/>
              </w:rPr>
            </w:pPr>
            <w:r>
              <w:rPr>
                <w:rFonts w:eastAsia="Arial" w:cs="Arial"/>
                <w:i/>
                <w:iCs/>
              </w:rPr>
              <w:t>Group Mean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14:paraId="23C76494" w14:textId="77777777" w:rsidR="00F660F2" w:rsidRPr="3335167B" w:rsidRDefault="00F660F2" w:rsidP="00B65740">
            <w:pPr>
              <w:rPr>
                <w:rFonts w:eastAsia="Arial" w:cs="Arial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336A3DA2" w14:textId="77777777" w:rsidR="00F660F2" w:rsidRPr="3335167B" w:rsidRDefault="00F660F2" w:rsidP="00B65740">
            <w:pPr>
              <w:rPr>
                <w:rFonts w:eastAsia="Arial" w:cs="Arial"/>
              </w:rPr>
            </w:pPr>
          </w:p>
        </w:tc>
        <w:tc>
          <w:tcPr>
            <w:tcW w:w="2171" w:type="dxa"/>
            <w:shd w:val="clear" w:color="auto" w:fill="D0CECE" w:themeFill="background2" w:themeFillShade="E6"/>
          </w:tcPr>
          <w:p w14:paraId="0DCB4EB7" w14:textId="77777777" w:rsidR="00F660F2" w:rsidRDefault="00F660F2" w:rsidP="00B65740">
            <w:pPr>
              <w:rPr>
                <w:rFonts w:eastAsia="Arial" w:cs="Arial"/>
              </w:rPr>
            </w:pPr>
          </w:p>
        </w:tc>
      </w:tr>
      <w:tr w:rsidR="00B65740" w:rsidRPr="00613B14" w14:paraId="2A2FB360" w14:textId="197444D3" w:rsidTr="000B0411">
        <w:trPr>
          <w:trHeight w:val="293"/>
        </w:trPr>
        <w:tc>
          <w:tcPr>
            <w:tcW w:w="2268" w:type="dxa"/>
          </w:tcPr>
          <w:p w14:paraId="6731C013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ACC-PAG connection</w:t>
            </w:r>
          </w:p>
        </w:tc>
        <w:tc>
          <w:tcPr>
            <w:tcW w:w="2127" w:type="dxa"/>
          </w:tcPr>
          <w:p w14:paraId="7AA28672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84 (0.0012)</w:t>
            </w:r>
          </w:p>
        </w:tc>
        <w:tc>
          <w:tcPr>
            <w:tcW w:w="2268" w:type="dxa"/>
          </w:tcPr>
          <w:p w14:paraId="480CB2AF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29 (0.0052)</w:t>
            </w:r>
          </w:p>
        </w:tc>
        <w:tc>
          <w:tcPr>
            <w:tcW w:w="2171" w:type="dxa"/>
          </w:tcPr>
          <w:p w14:paraId="1C810E26" w14:textId="39637AD5" w:rsidR="00B65740" w:rsidRPr="3335167B" w:rsidRDefault="00B65740" w:rsidP="00B65740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-</w:t>
            </w:r>
          </w:p>
        </w:tc>
      </w:tr>
      <w:tr w:rsidR="00B65740" w:rsidRPr="00613B14" w14:paraId="2092F3CC" w14:textId="2B94A7F1" w:rsidTr="000B0411">
        <w:trPr>
          <w:trHeight w:val="281"/>
        </w:trPr>
        <w:tc>
          <w:tcPr>
            <w:tcW w:w="2268" w:type="dxa"/>
          </w:tcPr>
          <w:p w14:paraId="03012E83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ACC-LC connection</w:t>
            </w:r>
          </w:p>
        </w:tc>
        <w:tc>
          <w:tcPr>
            <w:tcW w:w="2127" w:type="dxa"/>
          </w:tcPr>
          <w:p w14:paraId="5F6219C0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58 (0.0011)</w:t>
            </w:r>
          </w:p>
        </w:tc>
        <w:tc>
          <w:tcPr>
            <w:tcW w:w="2268" w:type="dxa"/>
          </w:tcPr>
          <w:p w14:paraId="5182C380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-0.019 (0.0054)</w:t>
            </w:r>
          </w:p>
        </w:tc>
        <w:tc>
          <w:tcPr>
            <w:tcW w:w="2171" w:type="dxa"/>
          </w:tcPr>
          <w:p w14:paraId="00FB9B20" w14:textId="386BFCFE" w:rsidR="00B65740" w:rsidRPr="3335167B" w:rsidRDefault="00B65740" w:rsidP="00B65740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-</w:t>
            </w:r>
          </w:p>
        </w:tc>
      </w:tr>
      <w:tr w:rsidR="00B65740" w:rsidRPr="00613B14" w14:paraId="1FFE5177" w14:textId="3A772F5A" w:rsidTr="000B0411">
        <w:trPr>
          <w:trHeight w:val="281"/>
        </w:trPr>
        <w:tc>
          <w:tcPr>
            <w:tcW w:w="2268" w:type="dxa"/>
          </w:tcPr>
          <w:p w14:paraId="409F9AF9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PAG-ACC connection</w:t>
            </w:r>
          </w:p>
        </w:tc>
        <w:tc>
          <w:tcPr>
            <w:tcW w:w="2127" w:type="dxa"/>
          </w:tcPr>
          <w:p w14:paraId="46090F55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83 (0.0012)</w:t>
            </w:r>
          </w:p>
        </w:tc>
        <w:tc>
          <w:tcPr>
            <w:tcW w:w="2268" w:type="dxa"/>
          </w:tcPr>
          <w:p w14:paraId="649E17A7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-0.0058 (0.0026)</w:t>
            </w:r>
          </w:p>
        </w:tc>
        <w:tc>
          <w:tcPr>
            <w:tcW w:w="2171" w:type="dxa"/>
          </w:tcPr>
          <w:p w14:paraId="09604FC3" w14:textId="21D57E48" w:rsidR="00B65740" w:rsidRPr="3335167B" w:rsidRDefault="00B65740" w:rsidP="00B65740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-</w:t>
            </w:r>
          </w:p>
        </w:tc>
      </w:tr>
      <w:tr w:rsidR="00B65740" w:rsidRPr="00613B14" w14:paraId="003070B1" w14:textId="50E18D86" w:rsidTr="000B0411">
        <w:trPr>
          <w:trHeight w:val="293"/>
        </w:trPr>
        <w:tc>
          <w:tcPr>
            <w:tcW w:w="2268" w:type="dxa"/>
          </w:tcPr>
          <w:p w14:paraId="7A87F601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PAG-RVM connection</w:t>
            </w:r>
          </w:p>
        </w:tc>
        <w:tc>
          <w:tcPr>
            <w:tcW w:w="2127" w:type="dxa"/>
          </w:tcPr>
          <w:p w14:paraId="4CF571E8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39 (0.0011)</w:t>
            </w:r>
          </w:p>
        </w:tc>
        <w:tc>
          <w:tcPr>
            <w:tcW w:w="2268" w:type="dxa"/>
          </w:tcPr>
          <w:p w14:paraId="7F1FC0B2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-0.038 (0.0061)</w:t>
            </w:r>
          </w:p>
        </w:tc>
        <w:tc>
          <w:tcPr>
            <w:tcW w:w="2171" w:type="dxa"/>
          </w:tcPr>
          <w:p w14:paraId="77FF2F9C" w14:textId="165A5A1D" w:rsidR="00B65740" w:rsidRPr="3335167B" w:rsidRDefault="00B65740" w:rsidP="00B65740">
            <w:pPr>
              <w:rPr>
                <w:rFonts w:eastAsia="Arial" w:cs="Arial"/>
              </w:rPr>
            </w:pPr>
            <w:r>
              <w:rPr>
                <w:rFonts w:eastAsia="Arial" w:cs="Arial"/>
              </w:rPr>
              <w:t>-</w:t>
            </w:r>
          </w:p>
        </w:tc>
      </w:tr>
      <w:tr w:rsidR="00B65740" w:rsidRPr="00613B14" w14:paraId="7935F155" w14:textId="37DF7ED7" w:rsidTr="000B0411">
        <w:trPr>
          <w:trHeight w:val="281"/>
        </w:trPr>
        <w:tc>
          <w:tcPr>
            <w:tcW w:w="2268" w:type="dxa"/>
          </w:tcPr>
          <w:p w14:paraId="5D5FEBE0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LC-ACC connection</w:t>
            </w:r>
          </w:p>
        </w:tc>
        <w:tc>
          <w:tcPr>
            <w:tcW w:w="2127" w:type="dxa"/>
          </w:tcPr>
          <w:p w14:paraId="43E8C558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54 (0.0012)</w:t>
            </w:r>
          </w:p>
        </w:tc>
        <w:tc>
          <w:tcPr>
            <w:tcW w:w="2268" w:type="dxa"/>
          </w:tcPr>
          <w:p w14:paraId="53E7A872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-0.012 (0.0052)</w:t>
            </w:r>
          </w:p>
        </w:tc>
        <w:tc>
          <w:tcPr>
            <w:tcW w:w="2171" w:type="dxa"/>
          </w:tcPr>
          <w:p w14:paraId="1411C4EA" w14:textId="233FC8BA" w:rsidR="00B65740" w:rsidRPr="3335167B" w:rsidRDefault="00B65740" w:rsidP="00B65740">
            <w:pPr>
              <w:rPr>
                <w:rFonts w:eastAsia="Arial" w:cs="Arial"/>
              </w:rPr>
            </w:pPr>
            <w:r w:rsidRPr="007B04F7">
              <w:rPr>
                <w:rFonts w:eastAsia="Arial" w:cs="Arial"/>
              </w:rPr>
              <w:t>-0.0404</w:t>
            </w:r>
            <w:r>
              <w:rPr>
                <w:rFonts w:eastAsia="Arial" w:cs="Arial"/>
              </w:rPr>
              <w:t xml:space="preserve"> (</w:t>
            </w:r>
            <w:r w:rsidRPr="00E6670E">
              <w:rPr>
                <w:rFonts w:eastAsia="Arial" w:cs="Arial"/>
              </w:rPr>
              <w:t>0.0065</w:t>
            </w:r>
            <w:r>
              <w:rPr>
                <w:rFonts w:eastAsia="Arial" w:cs="Arial"/>
              </w:rPr>
              <w:t>)</w:t>
            </w:r>
          </w:p>
        </w:tc>
      </w:tr>
      <w:tr w:rsidR="00B65740" w:rsidRPr="00613B14" w14:paraId="4F224581" w14:textId="39F9EFD3" w:rsidTr="000B0411">
        <w:trPr>
          <w:trHeight w:val="293"/>
        </w:trPr>
        <w:tc>
          <w:tcPr>
            <w:tcW w:w="2268" w:type="dxa"/>
            <w:tcBorders>
              <w:bottom w:val="single" w:sz="4" w:space="0" w:color="auto"/>
            </w:tcBorders>
          </w:tcPr>
          <w:p w14:paraId="25783481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00613B14">
              <w:rPr>
                <w:rFonts w:eastAsia="Arial" w:cs="Arial"/>
              </w:rPr>
              <w:t>RVM-PAG conne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F82FEA0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0.034 (0.001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6EF7B9" w14:textId="77777777" w:rsidR="00B65740" w:rsidRPr="00613B14" w:rsidRDefault="00B65740" w:rsidP="00B65740">
            <w:pPr>
              <w:rPr>
                <w:rFonts w:eastAsia="Arial" w:cs="Arial"/>
              </w:rPr>
            </w:pPr>
            <w:r w:rsidRPr="3335167B">
              <w:rPr>
                <w:rFonts w:eastAsia="Arial" w:cs="Arial"/>
              </w:rPr>
              <w:t>-0.0004 (0.0026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4472498B" w14:textId="61045844" w:rsidR="00B65740" w:rsidRPr="3335167B" w:rsidRDefault="00B65740" w:rsidP="00B65740">
            <w:pPr>
              <w:rPr>
                <w:rFonts w:eastAsia="Arial" w:cs="Arial"/>
              </w:rPr>
            </w:pPr>
            <w:r w:rsidRPr="00A5442D">
              <w:rPr>
                <w:rFonts w:eastAsia="Arial" w:cs="Arial"/>
              </w:rPr>
              <w:t>-0.0419</w:t>
            </w:r>
            <w:r>
              <w:rPr>
                <w:rFonts w:eastAsia="Arial" w:cs="Arial"/>
              </w:rPr>
              <w:t xml:space="preserve"> (</w:t>
            </w:r>
            <w:r w:rsidRPr="00EB2D4C">
              <w:rPr>
                <w:rFonts w:eastAsia="Arial" w:cs="Arial"/>
              </w:rPr>
              <w:t>0.0061</w:t>
            </w:r>
            <w:r>
              <w:rPr>
                <w:rFonts w:eastAsia="Arial" w:cs="Arial"/>
              </w:rPr>
              <w:t>)</w:t>
            </w:r>
          </w:p>
        </w:tc>
      </w:tr>
    </w:tbl>
    <w:p w14:paraId="1ABA6ACC" w14:textId="797EFE65" w:rsidR="00955E64" w:rsidRPr="00613B14" w:rsidRDefault="00955E64" w:rsidP="00955E64"/>
    <w:p w14:paraId="7C9FD24C" w14:textId="6082C6F6" w:rsidR="00955E64" w:rsidRPr="00613B14" w:rsidRDefault="00955E64" w:rsidP="00955E64">
      <w:pPr>
        <w:rPr>
          <w:rFonts w:eastAsia="Arial" w:cs="Arial"/>
        </w:rPr>
      </w:pPr>
      <w:r w:rsidRPr="3335167B">
        <w:rPr>
          <w:rFonts w:eastAsia="Arial" w:cs="Arial"/>
          <w:b/>
          <w:bCs/>
        </w:rPr>
        <w:t xml:space="preserve">Table 3. </w:t>
      </w:r>
      <w:r w:rsidRPr="3335167B">
        <w:rPr>
          <w:rFonts w:eastAsia="Arial" w:cs="Arial"/>
        </w:rPr>
        <w:t>Summary of mean parameter estimates for connections</w:t>
      </w:r>
      <w:r w:rsidR="008E0AAB">
        <w:rPr>
          <w:rFonts w:eastAsia="Arial" w:cs="Arial"/>
        </w:rPr>
        <w:t>,</w:t>
      </w:r>
      <w:r w:rsidR="002E3AE0">
        <w:rPr>
          <w:rFonts w:eastAsia="Arial" w:cs="Arial"/>
        </w:rPr>
        <w:t xml:space="preserve"> and for</w:t>
      </w:r>
      <w:r w:rsidRPr="3335167B">
        <w:rPr>
          <w:rFonts w:eastAsia="Arial" w:cs="Arial"/>
        </w:rPr>
        <w:t xml:space="preserve"> task</w:t>
      </w:r>
      <w:r w:rsidR="002E3AE0">
        <w:rPr>
          <w:rFonts w:eastAsia="Arial" w:cs="Arial"/>
        </w:rPr>
        <w:t xml:space="preserve"> and temperature</w:t>
      </w:r>
      <w:r w:rsidRPr="3335167B">
        <w:rPr>
          <w:rFonts w:eastAsia="Arial" w:cs="Arial"/>
        </w:rPr>
        <w:t xml:space="preserve"> modulation in DCM.</w:t>
      </w:r>
    </w:p>
    <w:p w14:paraId="0FDA771A" w14:textId="3A464022" w:rsidR="34E89F5D" w:rsidRPr="00613B14" w:rsidRDefault="34E89F5D" w:rsidP="34E89F5D">
      <w:pPr>
        <w:rPr>
          <w:rFonts w:ascii="Liberation Serif" w:hAnsi="Liberation Serif"/>
          <w:sz w:val="24"/>
          <w:szCs w:val="24"/>
        </w:rPr>
      </w:pPr>
    </w:p>
    <w:sectPr w:rsidR="34E89F5D" w:rsidRPr="00613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2D9A6" w14:textId="77777777" w:rsidR="007D5402" w:rsidRDefault="007D5402" w:rsidP="009D4FE5">
      <w:pPr>
        <w:spacing w:after="0" w:line="240" w:lineRule="auto"/>
      </w:pPr>
      <w:r>
        <w:separator/>
      </w:r>
    </w:p>
  </w:endnote>
  <w:endnote w:type="continuationSeparator" w:id="0">
    <w:p w14:paraId="14BAB5EC" w14:textId="77777777" w:rsidR="007D5402" w:rsidRDefault="007D5402" w:rsidP="009D4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0991D" w14:textId="77777777" w:rsidR="007D5402" w:rsidRDefault="007D5402" w:rsidP="009D4FE5">
      <w:pPr>
        <w:spacing w:after="0" w:line="240" w:lineRule="auto"/>
      </w:pPr>
      <w:r>
        <w:separator/>
      </w:r>
    </w:p>
  </w:footnote>
  <w:footnote w:type="continuationSeparator" w:id="0">
    <w:p w14:paraId="238B2C8E" w14:textId="77777777" w:rsidR="007D5402" w:rsidRDefault="007D5402" w:rsidP="009D4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C8EBA02"/>
    <w:rsid w:val="00070F67"/>
    <w:rsid w:val="000B0411"/>
    <w:rsid w:val="0013398E"/>
    <w:rsid w:val="001E1C8F"/>
    <w:rsid w:val="00224320"/>
    <w:rsid w:val="002E3AE0"/>
    <w:rsid w:val="00302FBE"/>
    <w:rsid w:val="00412256"/>
    <w:rsid w:val="00473645"/>
    <w:rsid w:val="00481651"/>
    <w:rsid w:val="0056145E"/>
    <w:rsid w:val="00613B14"/>
    <w:rsid w:val="007039F1"/>
    <w:rsid w:val="007B04F7"/>
    <w:rsid w:val="007B5641"/>
    <w:rsid w:val="007C7D33"/>
    <w:rsid w:val="007D5402"/>
    <w:rsid w:val="00822B01"/>
    <w:rsid w:val="00831135"/>
    <w:rsid w:val="008E0AAB"/>
    <w:rsid w:val="00955E64"/>
    <w:rsid w:val="009D4FE5"/>
    <w:rsid w:val="00A5442D"/>
    <w:rsid w:val="00AE3FF1"/>
    <w:rsid w:val="00B65740"/>
    <w:rsid w:val="00C15B20"/>
    <w:rsid w:val="00C93D3D"/>
    <w:rsid w:val="00CA40CE"/>
    <w:rsid w:val="00E6670E"/>
    <w:rsid w:val="00E833E7"/>
    <w:rsid w:val="00EB2D4C"/>
    <w:rsid w:val="00EE26B2"/>
    <w:rsid w:val="00F3060F"/>
    <w:rsid w:val="00F660F2"/>
    <w:rsid w:val="328EF330"/>
    <w:rsid w:val="34E89F5D"/>
    <w:rsid w:val="38DDFAFE"/>
    <w:rsid w:val="494E464C"/>
    <w:rsid w:val="4C8EBA02"/>
    <w:rsid w:val="635DE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4B420C"/>
  <w15:chartTrackingRefBased/>
  <w15:docId w15:val="{784DFFC8-631E-4AC6-AE0F-8166CEE3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1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Oliva</dc:creator>
  <cp:keywords/>
  <dc:description/>
  <cp:lastModifiedBy>Valeria Oliva</cp:lastModifiedBy>
  <cp:revision>2</cp:revision>
  <dcterms:created xsi:type="dcterms:W3CDTF">2020-08-17T10:01:00Z</dcterms:created>
  <dcterms:modified xsi:type="dcterms:W3CDTF">2020-08-17T10:01:00Z</dcterms:modified>
</cp:coreProperties>
</file>